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8E6D9" w14:textId="0B77C64F" w:rsidR="00C97B9D" w:rsidRPr="00480A73" w:rsidRDefault="00C97B9D" w:rsidP="00C97B9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0A73">
        <w:rPr>
          <w:rFonts w:ascii="Times New Roman" w:hAnsi="Times New Roman" w:cs="Times New Roman"/>
          <w:b/>
          <w:bCs/>
          <w:sz w:val="24"/>
          <w:szCs w:val="24"/>
        </w:rPr>
        <w:t xml:space="preserve">Detailed search strategy 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077"/>
        <w:gridCol w:w="3077"/>
        <w:gridCol w:w="3078"/>
        <w:gridCol w:w="3078"/>
        <w:gridCol w:w="3078"/>
      </w:tblGrid>
      <w:tr w:rsidR="008070E1" w:rsidRPr="00480A73" w14:paraId="333F8615" w14:textId="77777777" w:rsidTr="00BF3C08">
        <w:trPr>
          <w:trHeight w:val="401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14:paraId="06CE32A8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Key Concept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14:paraId="2F7A08EF" w14:textId="77777777" w:rsidR="008070E1" w:rsidRPr="00480A73" w:rsidRDefault="008070E1" w:rsidP="00BF3C08">
            <w:pPr>
              <w:pStyle w:val="AralkYok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Keyword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14:paraId="77B5919C" w14:textId="77777777" w:rsidR="008070E1" w:rsidRPr="00480A73" w:rsidRDefault="008070E1" w:rsidP="00BF3C08">
            <w:pPr>
              <w:pStyle w:val="AralkYok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MeSH2023 Term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  <w:vAlign w:val="center"/>
            <w:hideMark/>
          </w:tcPr>
          <w:p w14:paraId="0BA0173E" w14:textId="77777777" w:rsidR="008070E1" w:rsidRPr="00480A73" w:rsidRDefault="008070E1" w:rsidP="00BF3C08">
            <w:pPr>
              <w:pStyle w:val="AralkYok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CINAHL Heading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2060"/>
          </w:tcPr>
          <w:p w14:paraId="17A86BE2" w14:textId="77777777" w:rsidR="008070E1" w:rsidRPr="00480A73" w:rsidRDefault="008070E1" w:rsidP="00BF3C08">
            <w:pPr>
              <w:pStyle w:val="AralkYok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Thesaurus</w:t>
            </w:r>
          </w:p>
        </w:tc>
      </w:tr>
      <w:tr w:rsidR="008070E1" w:rsidRPr="00480A73" w14:paraId="75DF7F7A" w14:textId="77777777" w:rsidTr="00BF3C08"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7AA53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Concept #1</w:t>
            </w:r>
          </w:p>
          <w:p w14:paraId="6C1DEBB2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Hepatitis A</w:t>
            </w:r>
          </w:p>
          <w:p w14:paraId="52E7F8AF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C3681" w14:textId="77777777" w:rsidR="008070E1" w:rsidRPr="00480A73" w:rsidRDefault="008070E1" w:rsidP="008070E1">
            <w:pPr>
              <w:pStyle w:val="AralkYok"/>
              <w:numPr>
                <w:ilvl w:val="0"/>
                <w:numId w:val="3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 xml:space="preserve">Hepatit* A virus </w:t>
            </w:r>
          </w:p>
          <w:p w14:paraId="2903C00B" w14:textId="77777777" w:rsidR="008070E1" w:rsidRPr="00480A73" w:rsidRDefault="008070E1" w:rsidP="008070E1">
            <w:pPr>
              <w:pStyle w:val="AralkYok"/>
              <w:numPr>
                <w:ilvl w:val="0"/>
                <w:numId w:val="3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 xml:space="preserve">HAV </w:t>
            </w:r>
          </w:p>
          <w:p w14:paraId="0FEB1CEC" w14:textId="77777777" w:rsidR="008070E1" w:rsidRPr="00480A73" w:rsidRDefault="008070E1" w:rsidP="008070E1">
            <w:pPr>
              <w:pStyle w:val="AralkYok"/>
              <w:numPr>
                <w:ilvl w:val="0"/>
                <w:numId w:val="3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 xml:space="preserve">Hepatit* A </w:t>
            </w:r>
          </w:p>
          <w:p w14:paraId="49C142AE" w14:textId="77777777" w:rsidR="008070E1" w:rsidRPr="00480A73" w:rsidRDefault="008070E1" w:rsidP="008070E1">
            <w:pPr>
              <w:pStyle w:val="AralkYok"/>
              <w:numPr>
                <w:ilvl w:val="0"/>
                <w:numId w:val="3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 xml:space="preserve">Hep A </w:t>
            </w:r>
          </w:p>
          <w:p w14:paraId="1627E8DA" w14:textId="77777777" w:rsidR="008070E1" w:rsidRPr="00480A73" w:rsidRDefault="008070E1" w:rsidP="008070E1">
            <w:pPr>
              <w:pStyle w:val="AralkYok"/>
              <w:numPr>
                <w:ilvl w:val="0"/>
                <w:numId w:val="3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 xml:space="preserve">Viral hepatit* A </w:t>
            </w:r>
          </w:p>
          <w:p w14:paraId="141CAC4B" w14:textId="77777777" w:rsidR="008070E1" w:rsidRPr="00480A73" w:rsidRDefault="008070E1" w:rsidP="008070E1">
            <w:pPr>
              <w:pStyle w:val="AralkYok"/>
              <w:numPr>
                <w:ilvl w:val="0"/>
                <w:numId w:val="3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 xml:space="preserve">VHA 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ABE50" w14:textId="49A29C61" w:rsidR="008070E1" w:rsidRPr="00480A73" w:rsidRDefault="008070E1" w:rsidP="008070E1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480A73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 xml:space="preserve">Hepatitis A </w:t>
            </w:r>
          </w:p>
          <w:p w14:paraId="53A5E9B7" w14:textId="7198625C" w:rsidR="008070E1" w:rsidRPr="00480A73" w:rsidRDefault="00D67DA1" w:rsidP="008070E1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480A73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Hepatitis, Viral, Human+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EFF8" w14:textId="77777777" w:rsidR="008070E1" w:rsidRPr="00480A73" w:rsidRDefault="008070E1" w:rsidP="008070E1">
            <w:pPr>
              <w:pStyle w:val="AralkYok"/>
              <w:numPr>
                <w:ilvl w:val="0"/>
                <w:numId w:val="1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  <w:shd w:val="clear" w:color="auto" w:fill="FFFFFF"/>
              </w:rPr>
              <w:t>Hepatitis 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B271" w14:textId="77777777" w:rsidR="008070E1" w:rsidRPr="00480A73" w:rsidRDefault="008070E1" w:rsidP="00BF3C08">
            <w:pPr>
              <w:pStyle w:val="AralkYok"/>
              <w:ind w:left="279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-</w:t>
            </w:r>
          </w:p>
        </w:tc>
      </w:tr>
      <w:tr w:rsidR="008070E1" w:rsidRPr="00480A73" w14:paraId="6ECB8ED7" w14:textId="77777777" w:rsidTr="00BF3C08">
        <w:trPr>
          <w:trHeight w:val="2135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196A0" w14:textId="64668FF2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Concept #</w:t>
            </w:r>
            <w:r w:rsidR="004902D0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6DCC68D1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DFAF5" w14:textId="77777777" w:rsidR="008070E1" w:rsidRPr="00480A73" w:rsidRDefault="008070E1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Fonts w:ascii="Times New Roman" w:hAnsi="Times New Roman" w:cs="Times New Roman"/>
                <w:lang w:val="en-AU"/>
              </w:rPr>
            </w:pPr>
            <w:r w:rsidRPr="00480A73">
              <w:rPr>
                <w:rFonts w:ascii="Times New Roman" w:hAnsi="Times New Roman" w:cs="Times New Roman"/>
                <w:lang w:val="en-AU"/>
              </w:rPr>
              <w:t>Prevalence</w:t>
            </w:r>
          </w:p>
          <w:p w14:paraId="3FF16B89" w14:textId="77777777" w:rsidR="008070E1" w:rsidRPr="00480A73" w:rsidRDefault="008070E1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Style w:val="term"/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480A73">
              <w:rPr>
                <w:rStyle w:val="term"/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Incidence</w:t>
            </w:r>
          </w:p>
          <w:p w14:paraId="2BB73B24" w14:textId="77777777" w:rsidR="008070E1" w:rsidRPr="00480A73" w:rsidRDefault="008070E1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Fonts w:ascii="Times New Roman" w:hAnsi="Times New Roman" w:cs="Times New Roman"/>
                <w:lang w:val="en-AU"/>
              </w:rPr>
            </w:pPr>
            <w:r w:rsidRPr="00480A73">
              <w:rPr>
                <w:rFonts w:ascii="Times New Roman" w:hAnsi="Times New Roman" w:cs="Times New Roman"/>
                <w:color w:val="000000" w:themeColor="text1"/>
              </w:rPr>
              <w:t>Seroprevalence</w:t>
            </w:r>
          </w:p>
          <w:p w14:paraId="2F649BC9" w14:textId="77777777" w:rsidR="008070E1" w:rsidRPr="00480A73" w:rsidRDefault="008070E1" w:rsidP="00BF3C08">
            <w:pPr>
              <w:pStyle w:val="AralkYok"/>
              <w:ind w:left="279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1F48" w14:textId="77777777" w:rsidR="00627CC7" w:rsidRPr="00480A73" w:rsidRDefault="00627CC7" w:rsidP="00627CC7">
            <w:pPr>
              <w:pStyle w:val="searchtermsincidence"/>
              <w:numPr>
                <w:ilvl w:val="0"/>
                <w:numId w:val="6"/>
              </w:numPr>
              <w:spacing w:before="0" w:beforeAutospacing="0" w:after="0" w:afterAutospacing="0"/>
              <w:ind w:left="360"/>
              <w:textAlignment w:val="baseline"/>
              <w:rPr>
                <w:color w:val="333333"/>
                <w:sz w:val="22"/>
                <w:szCs w:val="22"/>
              </w:rPr>
            </w:pPr>
            <w:r w:rsidRPr="00480A73">
              <w:rPr>
                <w:rStyle w:val="term"/>
                <w:color w:val="333333"/>
                <w:sz w:val="22"/>
                <w:szCs w:val="22"/>
                <w:bdr w:val="none" w:sz="0" w:space="0" w:color="auto" w:frame="1"/>
              </w:rPr>
              <w:t>Incidence</w:t>
            </w:r>
          </w:p>
          <w:p w14:paraId="4E0BB4A5" w14:textId="77777777" w:rsidR="00627CC7" w:rsidRPr="00480A73" w:rsidRDefault="00627CC7" w:rsidP="00627CC7">
            <w:pPr>
              <w:pStyle w:val="searchtermsprevalence"/>
              <w:numPr>
                <w:ilvl w:val="0"/>
                <w:numId w:val="6"/>
              </w:numPr>
              <w:spacing w:before="0" w:beforeAutospacing="0" w:after="0" w:afterAutospacing="0"/>
              <w:ind w:left="360"/>
              <w:textAlignment w:val="baseline"/>
              <w:rPr>
                <w:color w:val="333333"/>
                <w:sz w:val="22"/>
                <w:szCs w:val="22"/>
              </w:rPr>
            </w:pPr>
            <w:r w:rsidRPr="00480A73">
              <w:rPr>
                <w:rStyle w:val="detailterm"/>
                <w:color w:val="333333"/>
                <w:sz w:val="22"/>
                <w:szCs w:val="22"/>
                <w:bdr w:val="none" w:sz="0" w:space="0" w:color="auto" w:frame="1"/>
              </w:rPr>
              <w:t>Prevalence</w:t>
            </w:r>
          </w:p>
          <w:p w14:paraId="2D2F2494" w14:textId="321DED37" w:rsidR="00627CC7" w:rsidRPr="00480A73" w:rsidRDefault="00627CC7" w:rsidP="00627CC7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480A73">
              <w:rPr>
                <w:rStyle w:val="term"/>
                <w:rFonts w:ascii="Times New Roman" w:hAnsi="Times New Roman" w:cs="Times New Roman"/>
                <w:color w:val="333333"/>
                <w:bdr w:val="none" w:sz="0" w:space="0" w:color="auto" w:frame="1"/>
              </w:rPr>
              <w:t>Basic Reproduction Number</w:t>
            </w:r>
          </w:p>
          <w:p w14:paraId="79251FB2" w14:textId="284FEF59" w:rsidR="008070E1" w:rsidRPr="00480A73" w:rsidRDefault="008070E1" w:rsidP="00463620">
            <w:pPr>
              <w:shd w:val="clear" w:color="auto" w:fill="FFFFFF"/>
              <w:spacing w:before="100" w:beforeAutospacing="1" w:after="100" w:afterAutospacing="1"/>
              <w:ind w:left="36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E0E2" w14:textId="77777777" w:rsidR="008070E1" w:rsidRPr="00480A73" w:rsidRDefault="008070E1" w:rsidP="008070E1">
            <w:pPr>
              <w:pStyle w:val="searchtermsincidence"/>
              <w:numPr>
                <w:ilvl w:val="0"/>
                <w:numId w:val="6"/>
              </w:numPr>
              <w:spacing w:before="0" w:beforeAutospacing="0" w:after="0" w:afterAutospacing="0"/>
              <w:ind w:left="360"/>
              <w:textAlignment w:val="baseline"/>
              <w:rPr>
                <w:color w:val="333333"/>
                <w:sz w:val="22"/>
                <w:szCs w:val="22"/>
              </w:rPr>
            </w:pPr>
            <w:r w:rsidRPr="00480A73">
              <w:rPr>
                <w:rStyle w:val="term"/>
                <w:color w:val="333333"/>
                <w:sz w:val="22"/>
                <w:szCs w:val="22"/>
                <w:bdr w:val="none" w:sz="0" w:space="0" w:color="auto" w:frame="1"/>
              </w:rPr>
              <w:t>Incidence</w:t>
            </w:r>
          </w:p>
          <w:p w14:paraId="00E90344" w14:textId="77777777" w:rsidR="008070E1" w:rsidRPr="00480A73" w:rsidRDefault="008070E1" w:rsidP="008070E1">
            <w:pPr>
              <w:pStyle w:val="searchtermsprevalence"/>
              <w:numPr>
                <w:ilvl w:val="0"/>
                <w:numId w:val="6"/>
              </w:numPr>
              <w:spacing w:before="0" w:beforeAutospacing="0" w:after="0" w:afterAutospacing="0"/>
              <w:ind w:left="360"/>
              <w:textAlignment w:val="baseline"/>
              <w:rPr>
                <w:color w:val="333333"/>
                <w:sz w:val="22"/>
                <w:szCs w:val="22"/>
              </w:rPr>
            </w:pPr>
            <w:r w:rsidRPr="00480A73">
              <w:rPr>
                <w:rStyle w:val="detailterm"/>
                <w:color w:val="333333"/>
                <w:sz w:val="22"/>
                <w:szCs w:val="22"/>
                <w:bdr w:val="none" w:sz="0" w:space="0" w:color="auto" w:frame="1"/>
              </w:rPr>
              <w:t>Prevalence</w:t>
            </w:r>
          </w:p>
          <w:p w14:paraId="062EEDEC" w14:textId="77777777" w:rsidR="008070E1" w:rsidRPr="00480A73" w:rsidRDefault="008070E1" w:rsidP="008070E1">
            <w:pPr>
              <w:pStyle w:val="searchtermsbasicreproductionnumber"/>
              <w:numPr>
                <w:ilvl w:val="0"/>
                <w:numId w:val="6"/>
              </w:numPr>
              <w:spacing w:before="0" w:beforeAutospacing="0" w:after="0" w:afterAutospacing="0"/>
              <w:ind w:left="360"/>
              <w:textAlignment w:val="baseline"/>
              <w:rPr>
                <w:color w:val="333333"/>
                <w:sz w:val="22"/>
                <w:szCs w:val="22"/>
              </w:rPr>
            </w:pPr>
            <w:r w:rsidRPr="00480A73">
              <w:rPr>
                <w:rStyle w:val="term"/>
                <w:color w:val="333333"/>
                <w:sz w:val="22"/>
                <w:szCs w:val="22"/>
                <w:bdr w:val="none" w:sz="0" w:space="0" w:color="auto" w:frame="1"/>
              </w:rPr>
              <w:t>Basic Reproduction Numbe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1C46" w14:textId="77777777" w:rsidR="008070E1" w:rsidRPr="00480A73" w:rsidRDefault="00000000" w:rsidP="008070E1">
            <w:pPr>
              <w:pStyle w:val="AralkYok"/>
              <w:numPr>
                <w:ilvl w:val="0"/>
                <w:numId w:val="6"/>
              </w:numPr>
              <w:ind w:left="360"/>
              <w:rPr>
                <w:rFonts w:ascii="Times New Roman" w:hAnsi="Times New Roman" w:cs="Times New Roman"/>
              </w:rPr>
            </w:pPr>
            <w:hyperlink r:id="rId7" w:history="1">
              <w:r w:rsidR="008070E1" w:rsidRPr="00480A73">
                <w:rPr>
                  <w:rStyle w:val="Kpr"/>
                  <w:rFonts w:ascii="Times New Roman" w:hAnsi="Times New Roman" w:cs="Times New Roman"/>
                  <w:color w:val="000000" w:themeColor="text1"/>
                  <w:u w:val="none"/>
                  <w:bdr w:val="none" w:sz="0" w:space="0" w:color="auto" w:frame="1"/>
                </w:rPr>
                <w:t>Incidence</w:t>
              </w:r>
            </w:hyperlink>
            <w:r w:rsidR="008070E1" w:rsidRPr="00480A73">
              <w:rPr>
                <w:rFonts w:ascii="Times New Roman" w:hAnsi="Times New Roman" w:cs="Times New Roman"/>
                <w:color w:val="000000" w:themeColor="text1"/>
                <w:bdr w:val="none" w:sz="0" w:space="0" w:color="auto" w:frame="1"/>
              </w:rPr>
              <w:t>  </w:t>
            </w:r>
            <w:r w:rsidR="008070E1" w:rsidRPr="00480A73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 </w:t>
            </w:r>
            <w:r w:rsidR="008070E1" w:rsidRPr="00480A73">
              <w:rPr>
                <w:rStyle w:val="thes-list-focus"/>
                <w:rFonts w:ascii="Times New Roman" w:hAnsi="Times New Roman" w:cs="Times New Roman"/>
                <w:color w:val="333333"/>
                <w:bdr w:val="none" w:sz="0" w:space="0" w:color="auto" w:frame="1"/>
              </w:rPr>
              <w:t> </w:t>
            </w:r>
          </w:p>
        </w:tc>
      </w:tr>
      <w:tr w:rsidR="008070E1" w:rsidRPr="00480A73" w14:paraId="4D01AEAA" w14:textId="77777777" w:rsidTr="00BF3C08">
        <w:trPr>
          <w:trHeight w:val="2135"/>
        </w:trPr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3ADCB" w14:textId="04B03F0C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Concept #</w:t>
            </w:r>
            <w:r w:rsidR="004902D0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639EF692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A73">
              <w:rPr>
                <w:rFonts w:ascii="Times New Roman" w:hAnsi="Times New Roman" w:cs="Times New Roman"/>
                <w:b/>
                <w:bCs/>
              </w:rPr>
              <w:t>Turkey\Türkiye</w:t>
            </w:r>
          </w:p>
          <w:p w14:paraId="64663739" w14:textId="77777777" w:rsidR="008070E1" w:rsidRPr="00480A73" w:rsidRDefault="008070E1" w:rsidP="00BF3C08">
            <w:pPr>
              <w:pStyle w:val="AralkYok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6D09" w14:textId="77777777" w:rsidR="008070E1" w:rsidRPr="00480A73" w:rsidRDefault="008070E1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Turkey</w:t>
            </w:r>
          </w:p>
          <w:p w14:paraId="74A0B840" w14:textId="77777777" w:rsidR="008070E1" w:rsidRPr="00480A73" w:rsidRDefault="008070E1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A010" w14:textId="77777777" w:rsidR="008070E1" w:rsidRDefault="008070E1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Turkey</w:t>
            </w:r>
          </w:p>
          <w:p w14:paraId="54C9621D" w14:textId="1ACF5683" w:rsidR="00187BB9" w:rsidRPr="00480A73" w:rsidRDefault="00187BB9" w:rsidP="008070E1">
            <w:pPr>
              <w:pStyle w:val="AralkYok"/>
              <w:numPr>
                <w:ilvl w:val="0"/>
                <w:numId w:val="6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Middle East+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34E1" w14:textId="77777777" w:rsidR="008070E1" w:rsidRPr="00480A73" w:rsidRDefault="008070E1" w:rsidP="008070E1">
            <w:pPr>
              <w:pStyle w:val="AralkYok"/>
              <w:numPr>
                <w:ilvl w:val="0"/>
                <w:numId w:val="4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Turkey</w:t>
            </w:r>
          </w:p>
          <w:p w14:paraId="4CC5DDE8" w14:textId="5675DD36" w:rsidR="00AA50EA" w:rsidRPr="00480A73" w:rsidRDefault="00AA50EA" w:rsidP="008070E1">
            <w:pPr>
              <w:pStyle w:val="AralkYok"/>
              <w:numPr>
                <w:ilvl w:val="0"/>
                <w:numId w:val="4"/>
              </w:numPr>
              <w:ind w:left="279" w:hanging="284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Middle East+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F248" w14:textId="2CDB230E" w:rsidR="008070E1" w:rsidRPr="00480A73" w:rsidRDefault="00AB081B" w:rsidP="00AB081B">
            <w:pPr>
              <w:pStyle w:val="AralkYok"/>
              <w:ind w:left="279"/>
              <w:rPr>
                <w:rFonts w:ascii="Times New Roman" w:hAnsi="Times New Roman" w:cs="Times New Roman"/>
              </w:rPr>
            </w:pPr>
            <w:r w:rsidRPr="00480A73">
              <w:rPr>
                <w:rFonts w:ascii="Times New Roman" w:hAnsi="Times New Roman" w:cs="Times New Roman"/>
              </w:rPr>
              <w:t>-</w:t>
            </w:r>
          </w:p>
        </w:tc>
      </w:tr>
      <w:tr w:rsidR="008070E1" w:rsidRPr="00480A73" w14:paraId="2E0FA56B" w14:textId="77777777" w:rsidTr="00BF3C08">
        <w:trPr>
          <w:trHeight w:val="2135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688EC" w14:textId="5AC87CC3" w:rsidR="008070E1" w:rsidRPr="00480A73" w:rsidRDefault="00F764D5" w:rsidP="00BF3C08">
            <w:pPr>
              <w:pStyle w:val="AralkYok"/>
              <w:ind w:left="279"/>
              <w:rPr>
                <w:rFonts w:ascii="Times New Roman" w:hAnsi="Times New Roman" w:cs="Times New Roman"/>
              </w:rPr>
            </w:pPr>
            <w:r w:rsidRPr="00F764D5">
              <w:rPr>
                <w:rFonts w:ascii="Times New Roman" w:hAnsi="Times New Roman" w:cs="Times New Roman"/>
              </w:rPr>
              <w:t>Keyword-inclusive strings were systematically searched within the title, abstract, and keyword fields across the databas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EF06137" w14:textId="77777777" w:rsidR="008070E1" w:rsidRDefault="008070E1" w:rsidP="00C97B9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40E7C" w14:textId="77777777" w:rsidR="004902D0" w:rsidRDefault="004902D0" w:rsidP="00C97B9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</w:p>
    <w:p w14:paraId="009FBEC3" w14:textId="77777777" w:rsidR="004902D0" w:rsidRDefault="004902D0" w:rsidP="00C97B9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</w:p>
    <w:p w14:paraId="5E61BDE0" w14:textId="77777777" w:rsidR="004902D0" w:rsidRDefault="004902D0" w:rsidP="00C97B9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</w:p>
    <w:p w14:paraId="2A03EB1D" w14:textId="77777777" w:rsidR="004902D0" w:rsidRPr="00480A73" w:rsidRDefault="004902D0" w:rsidP="00C97B9D">
      <w:pPr>
        <w:pStyle w:val="AralkYok"/>
        <w:rPr>
          <w:rFonts w:ascii="Times New Roman" w:hAnsi="Times New Roman" w:cs="Times New Roman"/>
          <w:b/>
          <w:bCs/>
          <w:sz w:val="24"/>
          <w:szCs w:val="24"/>
        </w:rPr>
      </w:pPr>
    </w:p>
    <w:p w14:paraId="31899F5A" w14:textId="77777777" w:rsidR="00C97B9D" w:rsidRPr="00480A73" w:rsidRDefault="00C97B9D" w:rsidP="00C97B9D">
      <w:pPr>
        <w:pStyle w:val="AralkYok"/>
        <w:rPr>
          <w:rFonts w:ascii="Times New Roman" w:hAnsi="Times New Roman" w:cs="Times New Roman"/>
          <w:b/>
          <w:bCs/>
          <w:sz w:val="14"/>
          <w:szCs w:val="14"/>
        </w:rPr>
      </w:pPr>
    </w:p>
    <w:p w14:paraId="2B055CF5" w14:textId="46DBF226" w:rsidR="00C538AA" w:rsidRPr="00480A73" w:rsidRDefault="007045E8" w:rsidP="004E7125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lastRenderedPageBreak/>
        <w:t xml:space="preserve">Database: </w:t>
      </w:r>
      <w:r w:rsidR="00C538AA" w:rsidRPr="00480A73">
        <w:rPr>
          <w:rFonts w:ascii="Times New Roman" w:hAnsi="Times New Roman" w:cs="Times New Roman"/>
          <w:b/>
          <w:bCs/>
        </w:rPr>
        <w:t>SCOPUS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</w:p>
    <w:p w14:paraId="75C90A74" w14:textId="427000FA" w:rsidR="007045E8" w:rsidRPr="00F764D5" w:rsidRDefault="007045E8" w:rsidP="007045E8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</w:t>
      </w:r>
      <w:r w:rsidR="00375273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Scopus</w:t>
      </w:r>
      <w:r w:rsidR="00455B0F" w:rsidRPr="00480A73">
        <w:rPr>
          <w:rFonts w:ascii="Times New Roman" w:hAnsi="Times New Roman" w:cs="Times New Roman"/>
          <w:b/>
          <w:bCs/>
        </w:rPr>
        <w:t>,</w:t>
      </w:r>
      <w:r w:rsidR="00FD1671" w:rsidRPr="00480A73">
        <w:rPr>
          <w:rFonts w:ascii="Times New Roman" w:hAnsi="Times New Roman" w:cs="Times New Roman"/>
          <w:b/>
          <w:bCs/>
        </w:rPr>
        <w:t xml:space="preserve"> </w:t>
      </w:r>
      <w:r w:rsidR="0099673F" w:rsidRPr="00480A73">
        <w:rPr>
          <w:rFonts w:ascii="Times New Roman" w:hAnsi="Times New Roman" w:cs="Times New Roman"/>
          <w:b/>
          <w:bCs/>
        </w:rPr>
        <w:t xml:space="preserve">Final </w:t>
      </w:r>
      <w:r w:rsidR="00FD1671" w:rsidRPr="00480A73">
        <w:rPr>
          <w:rFonts w:ascii="Times New Roman" w:hAnsi="Times New Roman" w:cs="Times New Roman"/>
          <w:b/>
          <w:bCs/>
        </w:rPr>
        <w:t xml:space="preserve">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6CC8FE1A" w14:textId="5912183C" w:rsidR="007045E8" w:rsidRPr="00480A73" w:rsidRDefault="007045E8" w:rsidP="007045E8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Search Screen </w:t>
      </w:r>
      <w:r w:rsidR="00432B18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Advanced Search</w:t>
      </w:r>
    </w:p>
    <w:p w14:paraId="07CF4978" w14:textId="3FCD1A90" w:rsidR="00912CA6" w:rsidRPr="00480A73" w:rsidRDefault="00912CA6" w:rsidP="007045E8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Terms: Keywords only, controlled vocabulary not applicable</w:t>
      </w:r>
    </w:p>
    <w:p w14:paraId="5B378587" w14:textId="77777777" w:rsidR="0086463C" w:rsidRPr="00480A73" w:rsidRDefault="0086463C" w:rsidP="00912CA6">
      <w:pPr>
        <w:pStyle w:val="AralkYok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23E0435" w14:textId="35BAD2D8" w:rsidR="00912CA6" w:rsidRPr="00480A73" w:rsidRDefault="00912CA6" w:rsidP="00912CA6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</w:t>
      </w:r>
      <w:r w:rsidR="00763878" w:rsidRPr="00480A73">
        <w:rPr>
          <w:rFonts w:ascii="Times New Roman" w:hAnsi="Times New Roman" w:cs="Times New Roman"/>
          <w:b/>
          <w:bCs/>
        </w:rPr>
        <w:t>s</w:t>
      </w:r>
    </w:p>
    <w:p w14:paraId="3A1D0503" w14:textId="6EDBDD9F" w:rsidR="00763878" w:rsidRPr="00480A73" w:rsidRDefault="00763878" w:rsidP="008070E1">
      <w:pPr>
        <w:pStyle w:val="AralkYok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S1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  <w:b/>
          <w:bCs/>
        </w:rPr>
        <w:t xml:space="preserve"> </w:t>
      </w:r>
      <w:r w:rsidRPr="00480A73">
        <w:rPr>
          <w:rFonts w:ascii="Times New Roman" w:hAnsi="Times New Roman" w:cs="Times New Roman"/>
        </w:rPr>
        <w:t xml:space="preserve">TITLE-ABS-KEY ( </w:t>
      </w:r>
      <w:r w:rsidR="008070E1" w:rsidRPr="00480A73">
        <w:rPr>
          <w:rFonts w:ascii="Times New Roman" w:hAnsi="Times New Roman" w:cs="Times New Roman"/>
        </w:rPr>
        <w:t>“</w:t>
      </w:r>
      <w:r w:rsidR="008070E1" w:rsidRPr="00480A73">
        <w:rPr>
          <w:rFonts w:ascii="Times New Roman" w:hAnsi="Times New Roman" w:cs="Times New Roman"/>
          <w:lang w:val="en-AU"/>
        </w:rPr>
        <w:t xml:space="preserve">Hepatit* A virus” </w:t>
      </w:r>
      <w:r w:rsidR="008070E1" w:rsidRPr="00480A73">
        <w:rPr>
          <w:rFonts w:ascii="Times New Roman" w:hAnsi="Times New Roman" w:cs="Times New Roman"/>
        </w:rPr>
        <w:t xml:space="preserve">OR </w:t>
      </w:r>
      <w:r w:rsidR="005F5453" w:rsidRPr="00480A73">
        <w:rPr>
          <w:rFonts w:ascii="Times New Roman" w:hAnsi="Times New Roman" w:cs="Times New Roman"/>
          <w:lang w:val="en-AU"/>
        </w:rPr>
        <w:t xml:space="preserve">HAV </w:t>
      </w:r>
      <w:r w:rsidR="005F5453" w:rsidRPr="00480A73">
        <w:rPr>
          <w:rFonts w:ascii="Times New Roman" w:hAnsi="Times New Roman" w:cs="Times New Roman"/>
        </w:rPr>
        <w:t>OR “</w:t>
      </w:r>
      <w:r w:rsidR="005F5453" w:rsidRPr="00480A73">
        <w:rPr>
          <w:rFonts w:ascii="Times New Roman" w:hAnsi="Times New Roman" w:cs="Times New Roman"/>
          <w:lang w:val="en-AU"/>
        </w:rPr>
        <w:t xml:space="preserve">Hepatit* A” OR “Hep A” </w:t>
      </w:r>
      <w:r w:rsidR="005F5453" w:rsidRPr="00480A73">
        <w:rPr>
          <w:rFonts w:ascii="Times New Roman" w:hAnsi="Times New Roman" w:cs="Times New Roman"/>
        </w:rPr>
        <w:t>OR “</w:t>
      </w:r>
      <w:r w:rsidR="005F5453" w:rsidRPr="00480A73">
        <w:rPr>
          <w:rFonts w:ascii="Times New Roman" w:hAnsi="Times New Roman" w:cs="Times New Roman"/>
          <w:lang w:val="en-AU"/>
        </w:rPr>
        <w:t>Viral hepatit* A”</w:t>
      </w:r>
      <w:r w:rsidR="005F5453" w:rsidRPr="00480A73">
        <w:rPr>
          <w:rFonts w:ascii="Times New Roman" w:hAnsi="Times New Roman" w:cs="Times New Roman"/>
        </w:rPr>
        <w:t xml:space="preserve">OR </w:t>
      </w:r>
      <w:r w:rsidR="005F5453" w:rsidRPr="00480A73">
        <w:rPr>
          <w:rFonts w:ascii="Times New Roman" w:hAnsi="Times New Roman" w:cs="Times New Roman"/>
          <w:lang w:val="en-AU"/>
        </w:rPr>
        <w:t>VHA</w:t>
      </w:r>
      <w:r w:rsidRPr="00480A73">
        <w:rPr>
          <w:rFonts w:ascii="Times New Roman" w:hAnsi="Times New Roman" w:cs="Times New Roman"/>
        </w:rPr>
        <w:t>)</w:t>
      </w:r>
      <w:r w:rsidR="007D74AF" w:rsidRPr="00480A73">
        <w:rPr>
          <w:rFonts w:ascii="Times New Roman" w:hAnsi="Times New Roman" w:cs="Times New Roman"/>
        </w:rPr>
        <w:t xml:space="preserve"> </w:t>
      </w:r>
      <w:r w:rsidR="007D74AF" w:rsidRPr="00480A73">
        <w:rPr>
          <w:rFonts w:ascii="Times New Roman" w:hAnsi="Times New Roman" w:cs="Times New Roman"/>
        </w:rPr>
        <w:sym w:font="Wingdings" w:char="F0E0"/>
      </w:r>
      <w:r w:rsidR="007D74AF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  <w:i/>
          <w:iCs/>
        </w:rPr>
        <w:t>1</w:t>
      </w:r>
      <w:r w:rsidR="008070E1" w:rsidRPr="00480A73">
        <w:rPr>
          <w:rFonts w:ascii="Times New Roman" w:hAnsi="Times New Roman" w:cs="Times New Roman"/>
          <w:i/>
          <w:iCs/>
        </w:rPr>
        <w:t>07,834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7E45C559" w14:textId="6AC6E82E" w:rsidR="00FA30B8" w:rsidRPr="00480A73" w:rsidRDefault="00FA30B8" w:rsidP="00912CA6">
      <w:pPr>
        <w:pStyle w:val="AralkYok"/>
        <w:jc w:val="both"/>
        <w:rPr>
          <w:rFonts w:ascii="Times New Roman" w:hAnsi="Times New Roman" w:cs="Times New Roman"/>
          <w:i/>
          <w:iCs/>
        </w:rPr>
      </w:pPr>
      <w:bookmarkStart w:id="0" w:name="_Hlk145663295"/>
      <w:bookmarkStart w:id="1" w:name="_Hlk145634256"/>
      <w:r w:rsidRPr="00480A73">
        <w:rPr>
          <w:rFonts w:ascii="Times New Roman" w:hAnsi="Times New Roman" w:cs="Times New Roman"/>
          <w:i/>
          <w:iCs/>
        </w:rPr>
        <w:t>S</w:t>
      </w:r>
      <w:r w:rsidR="005F5453">
        <w:rPr>
          <w:rFonts w:ascii="Times New Roman" w:hAnsi="Times New Roman" w:cs="Times New Roman"/>
          <w:i/>
          <w:iCs/>
        </w:rPr>
        <w:t>2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>TITLE-ABS-KEY</w:t>
      </w:r>
      <w:r w:rsidRPr="00480A73">
        <w:t xml:space="preserve"> </w:t>
      </w:r>
      <w:bookmarkStart w:id="2" w:name="_Hlk145634137"/>
      <w:r w:rsidRPr="00480A73">
        <w:rPr>
          <w:rFonts w:ascii="Times New Roman" w:hAnsi="Times New Roman" w:cs="Times New Roman"/>
        </w:rPr>
        <w:t>( prevalence OR incidence OR seroprevalence )</w:t>
      </w:r>
      <w:r w:rsidRPr="00480A73">
        <w:t xml:space="preserve"> </w:t>
      </w:r>
      <w:r w:rsidRPr="00480A73">
        <w:rPr>
          <w:rFonts w:ascii="Times New Roman" w:hAnsi="Times New Roman" w:cs="Times New Roman"/>
        </w:rPr>
        <w:t xml:space="preserve"> </w:t>
      </w:r>
      <w:bookmarkStart w:id="3" w:name="_Hlk145632730"/>
      <w:bookmarkEnd w:id="2"/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>7,144,942 Results</w:t>
      </w:r>
      <w:bookmarkEnd w:id="3"/>
    </w:p>
    <w:p w14:paraId="3183523C" w14:textId="27C517A9" w:rsidR="00FA30B8" w:rsidRPr="00480A73" w:rsidRDefault="00FA30B8" w:rsidP="00912CA6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5F5453">
        <w:rPr>
          <w:rFonts w:ascii="Times New Roman" w:hAnsi="Times New Roman" w:cs="Times New Roman"/>
          <w:i/>
          <w:iCs/>
        </w:rPr>
        <w:t>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 xml:space="preserve">TITLE-ABS-KEY (Turkey)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>1</w:t>
      </w:r>
      <w:r w:rsidR="00BC0017" w:rsidRPr="00480A73">
        <w:rPr>
          <w:rFonts w:ascii="Times New Roman" w:hAnsi="Times New Roman" w:cs="Times New Roman"/>
        </w:rPr>
        <w:t>,539,830</w:t>
      </w:r>
      <w:r w:rsidRPr="00480A73">
        <w:rPr>
          <w:rFonts w:ascii="Times New Roman" w:hAnsi="Times New Roman" w:cs="Times New Roman"/>
        </w:rPr>
        <w:t xml:space="preserve"> Results</w:t>
      </w:r>
    </w:p>
    <w:p w14:paraId="6744BA99" w14:textId="62F73C1E" w:rsidR="00DF2FB7" w:rsidRPr="00480A73" w:rsidRDefault="00A64BF8" w:rsidP="00912CA6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>S</w:t>
      </w:r>
      <w:r w:rsidR="005F5453">
        <w:rPr>
          <w:rFonts w:ascii="Times New Roman" w:hAnsi="Times New Roman" w:cs="Times New Roman"/>
        </w:rPr>
        <w:t>4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S1</w:t>
      </w:r>
      <w:r w:rsidR="00B66BAE" w:rsidRPr="00480A73">
        <w:rPr>
          <w:rFonts w:ascii="Times New Roman" w:hAnsi="Times New Roman" w:cs="Times New Roman"/>
        </w:rPr>
        <w:t xml:space="preserve"> OR </w:t>
      </w:r>
      <w:r w:rsidRPr="00480A73">
        <w:rPr>
          <w:rFonts w:ascii="Times New Roman" w:hAnsi="Times New Roman" w:cs="Times New Roman"/>
        </w:rPr>
        <w:t>S2</w:t>
      </w:r>
      <w:r w:rsidR="0086334B" w:rsidRPr="00480A73">
        <w:rPr>
          <w:rFonts w:ascii="Times New Roman" w:hAnsi="Times New Roman" w:cs="Times New Roman"/>
        </w:rPr>
        <w:t xml:space="preserve"> </w:t>
      </w:r>
      <w:bookmarkStart w:id="4" w:name="_Hlk145632630"/>
      <w:r w:rsidR="00FA30B8" w:rsidRPr="00480A73">
        <w:rPr>
          <w:rFonts w:ascii="Times New Roman" w:hAnsi="Times New Roman" w:cs="Times New Roman"/>
        </w:rPr>
        <w:t xml:space="preserve">AND S3 </w:t>
      </w:r>
      <w:r w:rsidR="0086334B" w:rsidRPr="00480A73">
        <w:rPr>
          <w:rFonts w:ascii="Times New Roman" w:hAnsi="Times New Roman" w:cs="Times New Roman"/>
        </w:rPr>
        <w:sym w:font="Wingdings" w:char="F0E0"/>
      </w:r>
      <w:bookmarkEnd w:id="4"/>
      <w:r w:rsidR="0086334B" w:rsidRPr="00480A73">
        <w:rPr>
          <w:rFonts w:ascii="Times New Roman" w:hAnsi="Times New Roman" w:cs="Times New Roman"/>
        </w:rPr>
        <w:t xml:space="preserve"> </w:t>
      </w:r>
      <w:r w:rsidR="00BC0017" w:rsidRPr="00480A73">
        <w:rPr>
          <w:rFonts w:ascii="Times New Roman" w:hAnsi="Times New Roman" w:cs="Times New Roman"/>
          <w:i/>
          <w:iCs/>
        </w:rPr>
        <w:t>2,</w:t>
      </w:r>
      <w:r w:rsidR="00607118">
        <w:rPr>
          <w:rFonts w:ascii="Times New Roman" w:hAnsi="Times New Roman" w:cs="Times New Roman"/>
          <w:i/>
          <w:iCs/>
        </w:rPr>
        <w:t>323</w:t>
      </w:r>
      <w:r w:rsidR="00DF2FB7" w:rsidRPr="00480A73">
        <w:rPr>
          <w:rFonts w:ascii="Times New Roman" w:hAnsi="Times New Roman" w:cs="Times New Roman"/>
          <w:i/>
          <w:iCs/>
        </w:rPr>
        <w:t xml:space="preserve"> Results</w:t>
      </w:r>
      <w:bookmarkEnd w:id="0"/>
    </w:p>
    <w:p w14:paraId="7C178BD5" w14:textId="77777777" w:rsidR="00235268" w:rsidRPr="00480A73" w:rsidRDefault="00235268" w:rsidP="00912CA6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5B0D5879" w14:textId="77777777" w:rsidR="00235268" w:rsidRPr="00480A73" w:rsidRDefault="00235268" w:rsidP="00912CA6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bookmarkEnd w:id="1"/>
    <w:p w14:paraId="01A6389B" w14:textId="77777777" w:rsidR="0086463C" w:rsidRPr="00480A73" w:rsidRDefault="0086463C" w:rsidP="00DF2FB7">
      <w:pPr>
        <w:pStyle w:val="AralkYok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8418733" w14:textId="77777777" w:rsidR="00F764D5" w:rsidRDefault="00F764D5" w:rsidP="00F764D5">
      <w:pPr>
        <w:pStyle w:val="AralkYok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he limitations available at the interface were not used, except for the followings:</w:t>
      </w:r>
    </w:p>
    <w:p w14:paraId="40B87B59" w14:textId="07F7FC9C" w:rsidR="00DF2FB7" w:rsidRPr="00480A73" w:rsidRDefault="00DF2FB7" w:rsidP="00DF2FB7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Publication Year: </w:t>
      </w:r>
      <w:r w:rsidR="00B66BAE" w:rsidRPr="00480A73">
        <w:rPr>
          <w:rFonts w:ascii="Times New Roman" w:hAnsi="Times New Roman" w:cs="Times New Roman"/>
        </w:rPr>
        <w:t>2000</w:t>
      </w:r>
      <w:r w:rsidRPr="00480A73">
        <w:rPr>
          <w:rFonts w:ascii="Times New Roman" w:hAnsi="Times New Roman" w:cs="Times New Roman"/>
        </w:rPr>
        <w:t xml:space="preserve">-Current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BC0017" w:rsidRPr="00480A73">
        <w:rPr>
          <w:rFonts w:ascii="Times New Roman" w:hAnsi="Times New Roman" w:cs="Times New Roman"/>
        </w:rPr>
        <w:t>2,</w:t>
      </w:r>
      <w:r w:rsidR="00607118">
        <w:rPr>
          <w:rFonts w:ascii="Times New Roman" w:hAnsi="Times New Roman" w:cs="Times New Roman"/>
        </w:rPr>
        <w:t>186</w:t>
      </w:r>
      <w:r w:rsidRPr="00480A73">
        <w:rPr>
          <w:rFonts w:ascii="Times New Roman" w:hAnsi="Times New Roman" w:cs="Times New Roman"/>
        </w:rPr>
        <w:t xml:space="preserve"> Results</w:t>
      </w:r>
    </w:p>
    <w:p w14:paraId="0060EE76" w14:textId="1D2EF7B0" w:rsidR="00DF2FB7" w:rsidRPr="00480A73" w:rsidRDefault="00DF2FB7" w:rsidP="00DF2FB7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Language: English </w:t>
      </w:r>
      <w:r w:rsidR="00BE5551" w:rsidRPr="00480A73">
        <w:rPr>
          <w:rFonts w:ascii="Times New Roman" w:hAnsi="Times New Roman" w:cs="Times New Roman"/>
        </w:rPr>
        <w:t>or</w:t>
      </w:r>
      <w:r w:rsidRPr="00480A73">
        <w:rPr>
          <w:rFonts w:ascii="Times New Roman" w:hAnsi="Times New Roman" w:cs="Times New Roman"/>
        </w:rPr>
        <w:t xml:space="preserve"> Turkish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BC0017" w:rsidRPr="00480A73">
        <w:rPr>
          <w:rFonts w:ascii="Times New Roman" w:hAnsi="Times New Roman" w:cs="Times New Roman"/>
        </w:rPr>
        <w:t>2,</w:t>
      </w:r>
      <w:r w:rsidR="00607118">
        <w:rPr>
          <w:rFonts w:ascii="Times New Roman" w:hAnsi="Times New Roman" w:cs="Times New Roman"/>
        </w:rPr>
        <w:t>126</w:t>
      </w:r>
      <w:r w:rsidR="00BC0017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Results</w:t>
      </w:r>
    </w:p>
    <w:p w14:paraId="21A8D247" w14:textId="276C46E0" w:rsidR="00DF2FB7" w:rsidRPr="00480A73" w:rsidRDefault="001B2140" w:rsidP="00DF2FB7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Document Type: Article </w:t>
      </w:r>
      <w:r w:rsidR="00DF2FB7" w:rsidRPr="00480A73">
        <w:rPr>
          <w:rFonts w:ascii="Times New Roman" w:hAnsi="Times New Roman" w:cs="Times New Roman"/>
        </w:rPr>
        <w:sym w:font="Wingdings" w:char="F0E0"/>
      </w:r>
      <w:r w:rsidR="00DF2FB7" w:rsidRPr="00480A73">
        <w:rPr>
          <w:rFonts w:ascii="Times New Roman" w:hAnsi="Times New Roman" w:cs="Times New Roman"/>
        </w:rPr>
        <w:t xml:space="preserve"> </w:t>
      </w:r>
      <w:r w:rsidR="00BC0017" w:rsidRPr="00480A73">
        <w:rPr>
          <w:rFonts w:ascii="Times New Roman" w:hAnsi="Times New Roman" w:cs="Times New Roman"/>
          <w:b/>
          <w:bCs/>
          <w:color w:val="C00000"/>
        </w:rPr>
        <w:t>1,</w:t>
      </w:r>
      <w:r w:rsidR="00607118">
        <w:rPr>
          <w:rFonts w:ascii="Times New Roman" w:hAnsi="Times New Roman" w:cs="Times New Roman"/>
          <w:b/>
          <w:bCs/>
          <w:color w:val="C00000"/>
        </w:rPr>
        <w:t>3</w:t>
      </w:r>
      <w:r w:rsidR="00BC0017" w:rsidRPr="00480A73">
        <w:rPr>
          <w:rFonts w:ascii="Times New Roman" w:hAnsi="Times New Roman" w:cs="Times New Roman"/>
          <w:b/>
          <w:bCs/>
          <w:color w:val="C00000"/>
        </w:rPr>
        <w:t xml:space="preserve">32 </w:t>
      </w:r>
      <w:r w:rsidR="00DF2FB7" w:rsidRPr="00480A73">
        <w:rPr>
          <w:rFonts w:ascii="Times New Roman" w:hAnsi="Times New Roman" w:cs="Times New Roman"/>
          <w:b/>
          <w:bCs/>
          <w:color w:val="C00000"/>
        </w:rPr>
        <w:t>Results</w:t>
      </w:r>
    </w:p>
    <w:p w14:paraId="5820897F" w14:textId="77777777" w:rsidR="00DF2FB7" w:rsidRPr="00480A73" w:rsidRDefault="00DF2FB7" w:rsidP="004D6A80">
      <w:pPr>
        <w:pStyle w:val="AralkYok"/>
        <w:jc w:val="both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</w:p>
    <w:p w14:paraId="7B3126A9" w14:textId="054F1B6E" w:rsidR="005E4BEC" w:rsidRPr="00480A73" w:rsidRDefault="00752C73" w:rsidP="003E145C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Database</w:t>
      </w:r>
      <w:r w:rsidR="00166FAB" w:rsidRPr="00480A73">
        <w:rPr>
          <w:rFonts w:ascii="Times New Roman" w:hAnsi="Times New Roman" w:cs="Times New Roman"/>
          <w:b/>
          <w:bCs/>
        </w:rPr>
        <w:t>:</w:t>
      </w:r>
      <w:r w:rsidRPr="00480A73">
        <w:rPr>
          <w:rFonts w:ascii="Times New Roman" w:hAnsi="Times New Roman" w:cs="Times New Roman"/>
          <w:b/>
          <w:bCs/>
        </w:rPr>
        <w:t xml:space="preserve"> CINAHL Ultimate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</w:p>
    <w:p w14:paraId="46E428EF" w14:textId="039A30A3" w:rsidR="00752C73" w:rsidRPr="00480A73" w:rsidRDefault="00752C73" w:rsidP="004D6A80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</w:t>
      </w:r>
      <w:r w:rsidR="00375273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EBSCOhost Research Databases</w:t>
      </w:r>
      <w:r w:rsidR="00741BF9" w:rsidRPr="00480A73">
        <w:rPr>
          <w:rFonts w:ascii="Times New Roman" w:hAnsi="Times New Roman" w:cs="Times New Roman"/>
          <w:b/>
          <w:bCs/>
        </w:rPr>
        <w:t xml:space="preserve">, </w:t>
      </w:r>
      <w:r w:rsidR="0099673F" w:rsidRPr="00480A73">
        <w:rPr>
          <w:rFonts w:ascii="Times New Roman" w:hAnsi="Times New Roman" w:cs="Times New Roman"/>
          <w:b/>
          <w:bCs/>
        </w:rPr>
        <w:t xml:space="preserve">Final </w:t>
      </w:r>
      <w:r w:rsidR="00741BF9" w:rsidRPr="00480A73">
        <w:rPr>
          <w:rFonts w:ascii="Times New Roman" w:hAnsi="Times New Roman" w:cs="Times New Roman"/>
          <w:b/>
          <w:bCs/>
        </w:rPr>
        <w:t xml:space="preserve">Search Date: </w:t>
      </w:r>
      <w:r w:rsidR="00F764D5">
        <w:rPr>
          <w:rFonts w:ascii="Times New Roman" w:hAnsi="Times New Roman" w:cs="Times New Roman"/>
          <w:b/>
          <w:bCs/>
        </w:rPr>
        <w:t>Jan 3</w:t>
      </w:r>
      <w:r w:rsidR="00F764D5">
        <w:rPr>
          <w:rFonts w:ascii="Times New Roman" w:hAnsi="Times New Roman" w:cs="Times New Roman"/>
          <w:b/>
          <w:bCs/>
        </w:rPr>
        <w:t>1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2DDE8600" w14:textId="48EBD9AC" w:rsidR="00752C73" w:rsidRPr="00480A73" w:rsidRDefault="00752C73" w:rsidP="004D6A80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Search Screen </w:t>
      </w:r>
      <w:r w:rsidR="00432B18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Advanced Search</w:t>
      </w:r>
    </w:p>
    <w:p w14:paraId="287C3EDF" w14:textId="7965372C" w:rsidR="008F76C0" w:rsidRPr="00480A73" w:rsidRDefault="008F76C0" w:rsidP="004D6A80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Terms: Keywords and CINAHL Subject Headings</w:t>
      </w:r>
      <w:r w:rsidR="00E6353E" w:rsidRPr="00480A73">
        <w:rPr>
          <w:rFonts w:ascii="Times New Roman" w:hAnsi="Times New Roman" w:cs="Times New Roman"/>
          <w:b/>
          <w:bCs/>
        </w:rPr>
        <w:t xml:space="preserve"> Merged</w:t>
      </w:r>
    </w:p>
    <w:p w14:paraId="3962F933" w14:textId="77777777" w:rsidR="0086463C" w:rsidRPr="00480A73" w:rsidRDefault="0086463C" w:rsidP="004D6A80">
      <w:pPr>
        <w:pStyle w:val="AralkYok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CCA9F3F" w14:textId="7C0A7CCF" w:rsidR="003B4EF9" w:rsidRPr="00480A73" w:rsidRDefault="003B4EF9" w:rsidP="004D6A80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s</w:t>
      </w:r>
    </w:p>
    <w:p w14:paraId="1FC518EB" w14:textId="1E1947D3" w:rsidR="00D43040" w:rsidRPr="00480A73" w:rsidRDefault="00D43040" w:rsidP="008C6890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>S1</w:t>
      </w:r>
      <w:r w:rsidR="008F44FF" w:rsidRPr="00480A73">
        <w:rPr>
          <w:rFonts w:ascii="Times New Roman" w:hAnsi="Times New Roman" w:cs="Times New Roman"/>
        </w:rPr>
        <w:t xml:space="preserve"> </w:t>
      </w:r>
      <w:r w:rsidR="008F44FF" w:rsidRPr="00480A73">
        <w:rPr>
          <w:rFonts w:ascii="Times New Roman" w:hAnsi="Times New Roman" w:cs="Times New Roman"/>
        </w:rPr>
        <w:sym w:font="Wingdings" w:char="F0E0"/>
      </w:r>
      <w:r w:rsidR="008F44FF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( (</w:t>
      </w:r>
      <w:r w:rsidR="00AA50EA" w:rsidRPr="00480A73">
        <w:rPr>
          <w:rFonts w:ascii="Times New Roman" w:hAnsi="Times New Roman" w:cs="Times New Roman"/>
        </w:rPr>
        <w:t xml:space="preserve">MH "Hepatitis A") </w:t>
      </w:r>
      <w:r w:rsidRPr="00480A73">
        <w:rPr>
          <w:rFonts w:ascii="Times New Roman" w:hAnsi="Times New Roman" w:cs="Times New Roman"/>
        </w:rPr>
        <w:t xml:space="preserve">OR </w:t>
      </w:r>
      <w:bookmarkStart w:id="5" w:name="_Hlk145661394"/>
      <w:r w:rsidR="00AA50EA" w:rsidRPr="00480A73">
        <w:rPr>
          <w:rFonts w:ascii="Times New Roman" w:hAnsi="Times New Roman" w:cs="Times New Roman"/>
        </w:rPr>
        <w:t>( “Hepatit* A virus” OR HAV OR “Hepatit* A” OR “Hep A” OR “Viral hepatit* A”OR VHA )</w:t>
      </w:r>
      <w:bookmarkEnd w:id="5"/>
      <w:r w:rsidR="00A21293" w:rsidRPr="00480A73">
        <w:rPr>
          <w:rFonts w:ascii="Times New Roman" w:hAnsi="Times New Roman" w:cs="Times New Roman"/>
        </w:rPr>
        <w:sym w:font="Wingdings" w:char="F0E0"/>
      </w:r>
      <w:r w:rsidR="00A21293" w:rsidRPr="00480A73">
        <w:rPr>
          <w:rFonts w:ascii="Times New Roman" w:hAnsi="Times New Roman" w:cs="Times New Roman"/>
        </w:rPr>
        <w:t xml:space="preserve"> </w:t>
      </w:r>
      <w:r w:rsidR="00AF3B99" w:rsidRPr="00480A73">
        <w:rPr>
          <w:rFonts w:ascii="Times New Roman" w:hAnsi="Times New Roman" w:cs="Times New Roman"/>
          <w:i/>
          <w:iCs/>
        </w:rPr>
        <w:t>2,948</w:t>
      </w:r>
      <w:r w:rsidR="00B86EDA" w:rsidRPr="00480A73">
        <w:rPr>
          <w:rFonts w:ascii="Times New Roman" w:hAnsi="Times New Roman" w:cs="Times New Roman"/>
          <w:i/>
          <w:iCs/>
        </w:rPr>
        <w:t xml:space="preserve"> </w:t>
      </w:r>
      <w:r w:rsidR="00C11B90" w:rsidRPr="00480A73">
        <w:rPr>
          <w:rFonts w:ascii="Times New Roman" w:hAnsi="Times New Roman" w:cs="Times New Roman"/>
          <w:i/>
          <w:iCs/>
        </w:rPr>
        <w:t>Results</w:t>
      </w:r>
    </w:p>
    <w:p w14:paraId="2FEF2449" w14:textId="521290DB" w:rsidR="00AF3B99" w:rsidRPr="00480A73" w:rsidRDefault="00AF3B99" w:rsidP="00AF3B99">
      <w:pPr>
        <w:pStyle w:val="AralkYok"/>
        <w:jc w:val="both"/>
        <w:rPr>
          <w:rFonts w:ascii="Times New Roman" w:hAnsi="Times New Roman" w:cs="Times New Roman"/>
          <w:i/>
          <w:iCs/>
        </w:rPr>
      </w:pPr>
      <w:bookmarkStart w:id="6" w:name="_Hlk145636746"/>
      <w:r w:rsidRPr="00480A73">
        <w:rPr>
          <w:rFonts w:ascii="Times New Roman" w:hAnsi="Times New Roman" w:cs="Times New Roman"/>
          <w:i/>
          <w:iCs/>
        </w:rPr>
        <w:t>S</w:t>
      </w:r>
      <w:r w:rsidR="004B36D6">
        <w:rPr>
          <w:rFonts w:ascii="Times New Roman" w:hAnsi="Times New Roman" w:cs="Times New Roman"/>
          <w:i/>
          <w:iCs/>
        </w:rPr>
        <w:t>2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="00085A01" w:rsidRPr="00480A73">
        <w:rPr>
          <w:rFonts w:ascii="Times New Roman" w:hAnsi="Times New Roman" w:cs="Times New Roman"/>
        </w:rPr>
        <w:t>( (MH "Incidence") OR (MH "Prevalence") OR (MH "Basic Reproduction Number") OR ( prevalence OR incidence OR seroprevalence )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>7,144,942 Results</w:t>
      </w:r>
    </w:p>
    <w:p w14:paraId="044FC87C" w14:textId="57A1E218" w:rsidR="00AF3B99" w:rsidRPr="00480A73" w:rsidRDefault="00AF3B99" w:rsidP="00AF3B99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4B36D6">
        <w:rPr>
          <w:rFonts w:ascii="Times New Roman" w:hAnsi="Times New Roman" w:cs="Times New Roman"/>
          <w:i/>
          <w:iCs/>
        </w:rPr>
        <w:t>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 xml:space="preserve">(Turkey OR Türkiye) </w:t>
      </w:r>
      <w:r w:rsidRPr="00480A73">
        <w:rPr>
          <w:rFonts w:ascii="Times New Roman" w:hAnsi="Times New Roman" w:cs="Times New Roman"/>
        </w:rPr>
        <w:sym w:font="Wingdings" w:char="F0E0"/>
      </w:r>
      <w:r w:rsidR="00085A01" w:rsidRPr="00480A73">
        <w:rPr>
          <w:rFonts w:ascii="Times New Roman" w:hAnsi="Times New Roman" w:cs="Times New Roman"/>
        </w:rPr>
        <w:t>28,306</w:t>
      </w:r>
      <w:r w:rsidRPr="00480A73">
        <w:rPr>
          <w:rFonts w:ascii="Times New Roman" w:hAnsi="Times New Roman" w:cs="Times New Roman"/>
        </w:rPr>
        <w:t xml:space="preserve"> Results</w:t>
      </w:r>
    </w:p>
    <w:p w14:paraId="03CAE6DC" w14:textId="048E2837" w:rsidR="00AF3B99" w:rsidRPr="00480A73" w:rsidRDefault="00AF3B99" w:rsidP="00AF3B99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>S</w:t>
      </w:r>
      <w:r w:rsidR="004B36D6">
        <w:rPr>
          <w:rFonts w:ascii="Times New Roman" w:hAnsi="Times New Roman" w:cs="Times New Roman"/>
        </w:rPr>
        <w:t>4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S1 OR S2 AND S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085A01" w:rsidRPr="00480A73">
        <w:rPr>
          <w:rFonts w:ascii="Times New Roman" w:hAnsi="Times New Roman" w:cs="Times New Roman"/>
          <w:i/>
          <w:iCs/>
        </w:rPr>
        <w:t>94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3C42E928" w14:textId="77777777" w:rsidR="00AF3B99" w:rsidRPr="00480A73" w:rsidRDefault="00AF3B99" w:rsidP="008C6890">
      <w:pPr>
        <w:pStyle w:val="AralkYok"/>
        <w:jc w:val="both"/>
        <w:rPr>
          <w:rFonts w:ascii="Times New Roman" w:hAnsi="Times New Roman" w:cs="Times New Roman"/>
        </w:rPr>
      </w:pPr>
    </w:p>
    <w:bookmarkEnd w:id="6"/>
    <w:p w14:paraId="6477A70F" w14:textId="77777777" w:rsidR="0086463C" w:rsidRPr="00480A73" w:rsidRDefault="0086463C" w:rsidP="008C6890">
      <w:pPr>
        <w:pStyle w:val="AralkYok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1CF11D7" w14:textId="24FEF7DD" w:rsidR="00723ED0" w:rsidRPr="00480A73" w:rsidRDefault="002E3B51" w:rsidP="008C6890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  <w:b/>
          <w:bCs/>
        </w:rPr>
        <w:t>The limitations offered by the interface are not used, except for the followings:</w:t>
      </w:r>
    </w:p>
    <w:p w14:paraId="18623732" w14:textId="7FDEC919" w:rsidR="00723ED0" w:rsidRPr="00480A73" w:rsidRDefault="00723ED0" w:rsidP="008C6890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Published Date: </w:t>
      </w:r>
      <w:r w:rsidR="00D67DA1" w:rsidRPr="00480A73">
        <w:rPr>
          <w:rFonts w:ascii="Times New Roman" w:hAnsi="Times New Roman" w:cs="Times New Roman"/>
        </w:rPr>
        <w:t>2000-</w:t>
      </w:r>
      <w:r w:rsidRPr="00480A73">
        <w:rPr>
          <w:rFonts w:ascii="Times New Roman" w:hAnsi="Times New Roman" w:cs="Times New Roman"/>
        </w:rPr>
        <w:t xml:space="preserve">202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D67DA1" w:rsidRPr="00480A73">
        <w:rPr>
          <w:rFonts w:ascii="Times New Roman" w:hAnsi="Times New Roman" w:cs="Times New Roman"/>
        </w:rPr>
        <w:t>93</w:t>
      </w:r>
      <w:r w:rsidRPr="00480A73">
        <w:rPr>
          <w:rFonts w:ascii="Times New Roman" w:hAnsi="Times New Roman" w:cs="Times New Roman"/>
        </w:rPr>
        <w:t xml:space="preserve"> Results</w:t>
      </w:r>
    </w:p>
    <w:p w14:paraId="3B52BAE6" w14:textId="67AFDB75" w:rsidR="002E3B51" w:rsidRPr="00480A73" w:rsidRDefault="00B37B7D" w:rsidP="008C6890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Publication Type: </w:t>
      </w:r>
      <w:r w:rsidR="00CE144E" w:rsidRPr="00480A73">
        <w:rPr>
          <w:rFonts w:ascii="Times New Roman" w:hAnsi="Times New Roman" w:cs="Times New Roman"/>
        </w:rPr>
        <w:t xml:space="preserve">Article, Research </w:t>
      </w:r>
      <w:r w:rsidR="0088292F" w:rsidRPr="00480A73">
        <w:rPr>
          <w:rFonts w:ascii="Times New Roman" w:hAnsi="Times New Roman" w:cs="Times New Roman"/>
        </w:rPr>
        <w:sym w:font="Wingdings" w:char="F0E0"/>
      </w:r>
      <w:r w:rsidR="0088292F" w:rsidRPr="00480A73">
        <w:rPr>
          <w:rFonts w:ascii="Times New Roman" w:hAnsi="Times New Roman" w:cs="Times New Roman"/>
        </w:rPr>
        <w:t xml:space="preserve"> </w:t>
      </w:r>
      <w:r w:rsidR="00D67DA1" w:rsidRPr="00480A73">
        <w:rPr>
          <w:rFonts w:ascii="Times New Roman" w:hAnsi="Times New Roman" w:cs="Times New Roman"/>
          <w:b/>
          <w:bCs/>
          <w:color w:val="C00000"/>
        </w:rPr>
        <w:t>93</w:t>
      </w:r>
      <w:r w:rsidRPr="00480A73">
        <w:rPr>
          <w:rFonts w:ascii="Times New Roman" w:hAnsi="Times New Roman" w:cs="Times New Roman"/>
          <w:b/>
          <w:bCs/>
          <w:color w:val="C00000"/>
        </w:rPr>
        <w:t xml:space="preserve"> </w:t>
      </w:r>
      <w:r w:rsidR="0088292F" w:rsidRPr="00480A73">
        <w:rPr>
          <w:rFonts w:ascii="Times New Roman" w:hAnsi="Times New Roman" w:cs="Times New Roman"/>
          <w:b/>
          <w:bCs/>
          <w:color w:val="C00000"/>
        </w:rPr>
        <w:t>Results</w:t>
      </w:r>
    </w:p>
    <w:p w14:paraId="12D3D7C4" w14:textId="77777777" w:rsidR="0088292F" w:rsidRPr="00480A73" w:rsidRDefault="0088292F" w:rsidP="008C6890">
      <w:pPr>
        <w:pStyle w:val="AralkYok"/>
        <w:jc w:val="both"/>
        <w:rPr>
          <w:rFonts w:ascii="Times New Roman" w:hAnsi="Times New Roman" w:cs="Times New Roman"/>
          <w:sz w:val="18"/>
          <w:szCs w:val="18"/>
        </w:rPr>
      </w:pPr>
    </w:p>
    <w:p w14:paraId="458D66E8" w14:textId="77777777" w:rsidR="003E145C" w:rsidRPr="00480A73" w:rsidRDefault="003E145C" w:rsidP="008C6890">
      <w:pPr>
        <w:pStyle w:val="AralkYok"/>
        <w:jc w:val="both"/>
        <w:rPr>
          <w:rFonts w:ascii="Times New Roman" w:hAnsi="Times New Roman" w:cs="Times New Roman"/>
        </w:rPr>
      </w:pPr>
    </w:p>
    <w:p w14:paraId="17F7F96B" w14:textId="77777777" w:rsidR="0086463C" w:rsidRDefault="0086463C" w:rsidP="008C6890">
      <w:pPr>
        <w:pStyle w:val="AralkYok"/>
        <w:jc w:val="both"/>
        <w:rPr>
          <w:rFonts w:ascii="Times New Roman" w:hAnsi="Times New Roman" w:cs="Times New Roman"/>
        </w:rPr>
      </w:pPr>
    </w:p>
    <w:p w14:paraId="1C15A4EA" w14:textId="77777777" w:rsidR="00E74FFE" w:rsidRDefault="00E74FFE" w:rsidP="008C6890">
      <w:pPr>
        <w:pStyle w:val="AralkYok"/>
        <w:jc w:val="both"/>
        <w:rPr>
          <w:rFonts w:ascii="Times New Roman" w:hAnsi="Times New Roman" w:cs="Times New Roman"/>
        </w:rPr>
      </w:pPr>
    </w:p>
    <w:p w14:paraId="7A6627E2" w14:textId="77777777" w:rsidR="00E74FFE" w:rsidRDefault="00E74FFE" w:rsidP="008C6890">
      <w:pPr>
        <w:pStyle w:val="AralkYok"/>
        <w:jc w:val="both"/>
        <w:rPr>
          <w:rFonts w:ascii="Times New Roman" w:hAnsi="Times New Roman" w:cs="Times New Roman"/>
        </w:rPr>
      </w:pPr>
    </w:p>
    <w:p w14:paraId="0ADCAC13" w14:textId="77777777" w:rsidR="00E74FFE" w:rsidRDefault="00E74FFE" w:rsidP="008C6890">
      <w:pPr>
        <w:pStyle w:val="AralkYok"/>
        <w:jc w:val="both"/>
        <w:rPr>
          <w:rFonts w:ascii="Times New Roman" w:hAnsi="Times New Roman" w:cs="Times New Roman"/>
        </w:rPr>
      </w:pPr>
    </w:p>
    <w:p w14:paraId="042A2A07" w14:textId="77777777" w:rsidR="00E74FFE" w:rsidRDefault="00E74FFE" w:rsidP="008C6890">
      <w:pPr>
        <w:pStyle w:val="AralkYok"/>
        <w:jc w:val="both"/>
        <w:rPr>
          <w:rFonts w:ascii="Times New Roman" w:hAnsi="Times New Roman" w:cs="Times New Roman"/>
        </w:rPr>
      </w:pPr>
    </w:p>
    <w:p w14:paraId="3372B136" w14:textId="77777777" w:rsidR="00F764D5" w:rsidRPr="00480A73" w:rsidRDefault="00F764D5" w:rsidP="008C6890">
      <w:pPr>
        <w:pStyle w:val="AralkYok"/>
        <w:jc w:val="both"/>
        <w:rPr>
          <w:rFonts w:ascii="Times New Roman" w:hAnsi="Times New Roman" w:cs="Times New Roman"/>
        </w:rPr>
      </w:pPr>
    </w:p>
    <w:p w14:paraId="3CDA7A72" w14:textId="77777777" w:rsidR="00FB60DB" w:rsidRPr="00480A73" w:rsidRDefault="00FB60DB" w:rsidP="008C6890">
      <w:pPr>
        <w:pStyle w:val="AralkYok"/>
        <w:jc w:val="both"/>
        <w:rPr>
          <w:rFonts w:ascii="Times New Roman" w:hAnsi="Times New Roman" w:cs="Times New Roman"/>
        </w:rPr>
      </w:pPr>
    </w:p>
    <w:p w14:paraId="3885DFA8" w14:textId="1CDA7F37" w:rsidR="00237AE5" w:rsidRPr="00480A73" w:rsidRDefault="00237AE5" w:rsidP="00237AE5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lastRenderedPageBreak/>
        <w:t>Database</w:t>
      </w:r>
      <w:r w:rsidR="00166FAB" w:rsidRPr="00480A73">
        <w:rPr>
          <w:rFonts w:ascii="Times New Roman" w:hAnsi="Times New Roman" w:cs="Times New Roman"/>
          <w:b/>
          <w:bCs/>
        </w:rPr>
        <w:t>:</w:t>
      </w:r>
      <w:r w:rsidRPr="00480A73">
        <w:rPr>
          <w:rFonts w:ascii="Times New Roman" w:hAnsi="Times New Roman" w:cs="Times New Roman"/>
          <w:b/>
          <w:bCs/>
        </w:rPr>
        <w:t xml:space="preserve"> MEDLINE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  <w:r w:rsidR="00CE1371">
        <w:rPr>
          <w:rFonts w:ascii="Times New Roman" w:hAnsi="Times New Roman" w:cs="Times New Roman"/>
          <w:b/>
          <w:bCs/>
        </w:rPr>
        <w:t xml:space="preserve"> </w:t>
      </w:r>
    </w:p>
    <w:p w14:paraId="3207381C" w14:textId="71F53E37" w:rsidR="00237AE5" w:rsidRPr="00480A73" w:rsidRDefault="00237AE5" w:rsidP="008C6890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</w:t>
      </w:r>
      <w:r w:rsidR="00375273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EBSCOhost Research Databases</w:t>
      </w:r>
      <w:r w:rsidR="00D87C64" w:rsidRPr="00480A73">
        <w:rPr>
          <w:rFonts w:ascii="Times New Roman" w:hAnsi="Times New Roman" w:cs="Times New Roman"/>
          <w:b/>
          <w:bCs/>
        </w:rPr>
        <w:t xml:space="preserve">, </w:t>
      </w:r>
      <w:r w:rsidR="0099673F" w:rsidRPr="00480A73">
        <w:rPr>
          <w:rFonts w:ascii="Times New Roman" w:hAnsi="Times New Roman" w:cs="Times New Roman"/>
          <w:b/>
          <w:bCs/>
        </w:rPr>
        <w:t xml:space="preserve">Final </w:t>
      </w:r>
      <w:r w:rsidR="00D87C64" w:rsidRPr="00480A73">
        <w:rPr>
          <w:rFonts w:ascii="Times New Roman" w:hAnsi="Times New Roman" w:cs="Times New Roman"/>
          <w:b/>
          <w:bCs/>
        </w:rPr>
        <w:t xml:space="preserve">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69C6F0AC" w14:textId="77777777" w:rsidR="00237AE5" w:rsidRPr="00480A73" w:rsidRDefault="00237AE5" w:rsidP="008C6890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creen - Advanced Search</w:t>
      </w:r>
    </w:p>
    <w:p w14:paraId="46580F81" w14:textId="71F10DCA" w:rsidR="00E6353E" w:rsidRPr="00480A73" w:rsidRDefault="00E6353E" w:rsidP="00E6353E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Terms: Keywords and MeSH Terms Merged</w:t>
      </w:r>
    </w:p>
    <w:p w14:paraId="665879B7" w14:textId="77777777" w:rsidR="0086463C" w:rsidRPr="00480A73" w:rsidRDefault="0086463C" w:rsidP="00237AE5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A013BED" w14:textId="1F284129" w:rsidR="00237AE5" w:rsidRPr="00480A73" w:rsidRDefault="00237AE5" w:rsidP="00237AE5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s</w:t>
      </w:r>
    </w:p>
    <w:p w14:paraId="07EB989D" w14:textId="177FF9FE" w:rsidR="003E145C" w:rsidRPr="00480A73" w:rsidRDefault="003E145C" w:rsidP="008C6890">
      <w:pPr>
        <w:pStyle w:val="AralkYok"/>
        <w:jc w:val="both"/>
        <w:rPr>
          <w:rFonts w:ascii="Times New Roman" w:hAnsi="Times New Roman" w:cs="Times New Roman"/>
          <w:i/>
          <w:iCs/>
        </w:rPr>
      </w:pPr>
      <w:bookmarkStart w:id="7" w:name="_Hlk145663924"/>
      <w:r w:rsidRPr="00480A73">
        <w:rPr>
          <w:rFonts w:ascii="Times New Roman" w:hAnsi="Times New Roman" w:cs="Times New Roman"/>
        </w:rPr>
        <w:t xml:space="preserve">S1 </w:t>
      </w:r>
      <w:r w:rsidRPr="00480A73">
        <w:rPr>
          <w:rFonts w:ascii="Times New Roman" w:hAnsi="Times New Roman" w:cs="Times New Roman"/>
        </w:rPr>
        <w:sym w:font="Wingdings" w:char="F0E0"/>
      </w:r>
      <w:r w:rsidR="00D67DA1" w:rsidRPr="00480A73">
        <w:rPr>
          <w:rFonts w:ascii="Times New Roman" w:hAnsi="Times New Roman" w:cs="Times New Roman"/>
        </w:rPr>
        <w:t xml:space="preserve">(MH "Hepatitis, Viral, Human+") OR (MH "Hepatitis A") OR </w:t>
      </w:r>
      <w:r w:rsidRPr="00480A73">
        <w:rPr>
          <w:rFonts w:ascii="Times New Roman" w:hAnsi="Times New Roman" w:cs="Times New Roman"/>
        </w:rPr>
        <w:t xml:space="preserve"> </w:t>
      </w:r>
      <w:r w:rsidR="005D2B7F" w:rsidRPr="00480A73">
        <w:rPr>
          <w:rFonts w:ascii="Times New Roman" w:hAnsi="Times New Roman" w:cs="Times New Roman"/>
        </w:rPr>
        <w:t>( ( “Hepatit* A virus” OR HAV OR “Hepatit* A” OR “Hep A” OR “Viral hepatit* A”OR VHA )</w:t>
      </w:r>
      <w:r w:rsidR="003D5918" w:rsidRPr="00480A73">
        <w:rPr>
          <w:rFonts w:ascii="Times New Roman" w:hAnsi="Times New Roman" w:cs="Times New Roman"/>
        </w:rPr>
        <w:sym w:font="Wingdings" w:char="F0E0"/>
      </w:r>
      <w:r w:rsidR="003D5918" w:rsidRPr="00480A73">
        <w:rPr>
          <w:rFonts w:ascii="Times New Roman" w:hAnsi="Times New Roman" w:cs="Times New Roman"/>
        </w:rPr>
        <w:t xml:space="preserve"> </w:t>
      </w:r>
      <w:r w:rsidR="00480A73">
        <w:rPr>
          <w:rFonts w:ascii="Times New Roman" w:hAnsi="Times New Roman" w:cs="Times New Roman"/>
          <w:i/>
          <w:iCs/>
        </w:rPr>
        <w:t>53,060</w:t>
      </w:r>
      <w:r w:rsidR="003C525C" w:rsidRPr="00480A73">
        <w:rPr>
          <w:rFonts w:ascii="Times New Roman" w:hAnsi="Times New Roman" w:cs="Times New Roman"/>
          <w:i/>
          <w:iCs/>
        </w:rPr>
        <w:t xml:space="preserve"> </w:t>
      </w:r>
      <w:r w:rsidRPr="00480A73">
        <w:rPr>
          <w:rFonts w:ascii="Times New Roman" w:hAnsi="Times New Roman" w:cs="Times New Roman"/>
          <w:i/>
          <w:iCs/>
        </w:rPr>
        <w:t>Results</w:t>
      </w:r>
    </w:p>
    <w:p w14:paraId="287F2BF2" w14:textId="3510F258" w:rsidR="00CC08CF" w:rsidRPr="00480A73" w:rsidRDefault="00CC08CF" w:rsidP="00CC08C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E74FFE">
        <w:rPr>
          <w:rFonts w:ascii="Times New Roman" w:hAnsi="Times New Roman" w:cs="Times New Roman"/>
          <w:i/>
          <w:iCs/>
        </w:rPr>
        <w:t>2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>( (MH "Incidence") OR (MH "Prevalence") OR (MH "Basic Reproduction Number") OR ( prevalence OR incidence OR seroprevalence )</w:t>
      </w:r>
      <w:r w:rsidR="00480A73">
        <w:rPr>
          <w:rFonts w:ascii="Times New Roman" w:hAnsi="Times New Roman" w:cs="Times New Roman"/>
        </w:rPr>
        <w:t>)</w:t>
      </w:r>
      <w:r w:rsidRPr="00480A73">
        <w:rPr>
          <w:rFonts w:ascii="Times New Roman" w:hAnsi="Times New Roman" w:cs="Times New Roman"/>
        </w:rPr>
        <w:sym w:font="Wingdings" w:char="F0E0"/>
      </w:r>
      <w:r w:rsidR="004D0CF7" w:rsidRPr="00480A73">
        <w:rPr>
          <w:rFonts w:ascii="Times New Roman" w:hAnsi="Times New Roman" w:cs="Times New Roman"/>
        </w:rPr>
        <w:t>67</w:t>
      </w:r>
      <w:r w:rsidR="00480A73">
        <w:rPr>
          <w:rFonts w:ascii="Times New Roman" w:hAnsi="Times New Roman" w:cs="Times New Roman"/>
        </w:rPr>
        <w:t>4</w:t>
      </w:r>
      <w:r w:rsidR="004D0CF7" w:rsidRPr="00480A73">
        <w:rPr>
          <w:rFonts w:ascii="Times New Roman" w:hAnsi="Times New Roman" w:cs="Times New Roman"/>
        </w:rPr>
        <w:t>,</w:t>
      </w:r>
      <w:r w:rsidR="00480A73">
        <w:rPr>
          <w:rFonts w:ascii="Times New Roman" w:hAnsi="Times New Roman" w:cs="Times New Roman"/>
        </w:rPr>
        <w:t>151</w:t>
      </w:r>
      <w:r w:rsidR="004D0CF7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Results</w:t>
      </w:r>
    </w:p>
    <w:p w14:paraId="31C5A05B" w14:textId="28AB2C02" w:rsidR="00CC08CF" w:rsidRPr="00480A73" w:rsidRDefault="00CC08CF" w:rsidP="00CC08C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4B36D6">
        <w:rPr>
          <w:rFonts w:ascii="Times New Roman" w:hAnsi="Times New Roman" w:cs="Times New Roman"/>
          <w:i/>
          <w:iCs/>
        </w:rPr>
        <w:t>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="00187BB9" w:rsidRPr="00187BB9">
        <w:rPr>
          <w:rFonts w:ascii="Times New Roman" w:hAnsi="Times New Roman" w:cs="Times New Roman"/>
        </w:rPr>
        <w:t>(MH "Turkey") OR (MH "Middle East+")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="00480A73">
        <w:rPr>
          <w:rFonts w:ascii="Times New Roman" w:hAnsi="Times New Roman" w:cs="Times New Roman"/>
        </w:rPr>
        <w:t>1</w:t>
      </w:r>
      <w:r w:rsidR="00187BB9">
        <w:rPr>
          <w:rFonts w:ascii="Times New Roman" w:hAnsi="Times New Roman" w:cs="Times New Roman"/>
        </w:rPr>
        <w:t>62,583</w:t>
      </w:r>
      <w:r w:rsidRPr="00480A73">
        <w:rPr>
          <w:rFonts w:ascii="Times New Roman" w:hAnsi="Times New Roman" w:cs="Times New Roman"/>
        </w:rPr>
        <w:t xml:space="preserve"> Results</w:t>
      </w:r>
    </w:p>
    <w:p w14:paraId="05A59ACE" w14:textId="2C3C6B32" w:rsidR="00CC08CF" w:rsidRDefault="00CC08CF" w:rsidP="00CC08C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>S</w:t>
      </w:r>
      <w:r w:rsidR="004B36D6">
        <w:rPr>
          <w:rFonts w:ascii="Times New Roman" w:hAnsi="Times New Roman" w:cs="Times New Roman"/>
        </w:rPr>
        <w:t>4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S1 OR S2 AND S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617A13">
        <w:rPr>
          <w:rFonts w:ascii="Times New Roman" w:hAnsi="Times New Roman" w:cs="Times New Roman"/>
          <w:i/>
          <w:iCs/>
        </w:rPr>
        <w:t>545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7AC92444" w14:textId="77777777" w:rsidR="00480A73" w:rsidRDefault="00480A73" w:rsidP="00480A73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281D1697" w14:textId="77777777" w:rsidR="00617A13" w:rsidRDefault="00617A13" w:rsidP="00480A73">
      <w:pPr>
        <w:pStyle w:val="AralkYok"/>
        <w:jc w:val="both"/>
        <w:rPr>
          <w:rFonts w:ascii="Times New Roman" w:hAnsi="Times New Roman" w:cs="Times New Roman"/>
        </w:rPr>
      </w:pPr>
    </w:p>
    <w:bookmarkEnd w:id="7"/>
    <w:p w14:paraId="3D3078D9" w14:textId="77777777" w:rsidR="00CC08CF" w:rsidRPr="00480A73" w:rsidRDefault="00CC08CF" w:rsidP="00CC08CF">
      <w:pPr>
        <w:pStyle w:val="AralkYok"/>
        <w:jc w:val="both"/>
        <w:rPr>
          <w:rFonts w:ascii="Times New Roman" w:hAnsi="Times New Roman" w:cs="Times New Roman"/>
        </w:rPr>
      </w:pPr>
    </w:p>
    <w:p w14:paraId="68C4D51F" w14:textId="77777777" w:rsidR="0086463C" w:rsidRPr="00480A73" w:rsidRDefault="0086463C" w:rsidP="00237AE5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B98A19E" w14:textId="6B4247AE" w:rsidR="00237AE5" w:rsidRPr="00480A73" w:rsidRDefault="00237AE5" w:rsidP="00237AE5">
      <w:pPr>
        <w:pStyle w:val="AralkYok"/>
        <w:jc w:val="both"/>
        <w:rPr>
          <w:rFonts w:ascii="Times New Roman" w:hAnsi="Times New Roman" w:cs="Times New Roman"/>
        </w:rPr>
      </w:pPr>
      <w:bookmarkStart w:id="8" w:name="_Hlk145662206"/>
      <w:r w:rsidRPr="00480A73">
        <w:rPr>
          <w:rFonts w:ascii="Times New Roman" w:hAnsi="Times New Roman" w:cs="Times New Roman"/>
          <w:b/>
          <w:bCs/>
        </w:rPr>
        <w:t>The limitations offered by the interface are not used, except for the followings:</w:t>
      </w:r>
    </w:p>
    <w:p w14:paraId="197CE632" w14:textId="797085D2" w:rsidR="00237AE5" w:rsidRPr="00480A73" w:rsidRDefault="00237AE5" w:rsidP="00237AE5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Published Date: </w:t>
      </w:r>
      <w:r w:rsidR="004D0CF7" w:rsidRPr="00480A73">
        <w:rPr>
          <w:rFonts w:ascii="Times New Roman" w:hAnsi="Times New Roman" w:cs="Times New Roman"/>
        </w:rPr>
        <w:t xml:space="preserve">2000- </w:t>
      </w:r>
      <w:r w:rsidRPr="00480A73">
        <w:rPr>
          <w:rFonts w:ascii="Times New Roman" w:hAnsi="Times New Roman" w:cs="Times New Roman"/>
        </w:rPr>
        <w:t xml:space="preserve">202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C24820">
        <w:rPr>
          <w:rFonts w:ascii="Times New Roman" w:hAnsi="Times New Roman" w:cs="Times New Roman"/>
        </w:rPr>
        <w:t>512</w:t>
      </w:r>
      <w:r w:rsidR="004D0CF7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Results</w:t>
      </w:r>
    </w:p>
    <w:p w14:paraId="457CF2C8" w14:textId="6A589809" w:rsidR="00237AE5" w:rsidRPr="00480A73" w:rsidRDefault="00237AE5" w:rsidP="00237AE5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  <w:r w:rsidRPr="00480A73">
        <w:rPr>
          <w:rFonts w:ascii="Times New Roman" w:hAnsi="Times New Roman" w:cs="Times New Roman"/>
        </w:rPr>
        <w:t>Publication Type:</w:t>
      </w:r>
      <w:r w:rsidR="00CD6C14" w:rsidRPr="00480A73">
        <w:rPr>
          <w:rFonts w:ascii="Times New Roman" w:hAnsi="Times New Roman" w:cs="Times New Roman"/>
        </w:rPr>
        <w:t xml:space="preserve"> Research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C24820">
        <w:rPr>
          <w:rFonts w:ascii="Times New Roman" w:hAnsi="Times New Roman" w:cs="Times New Roman"/>
          <w:b/>
          <w:bCs/>
          <w:color w:val="C00000"/>
        </w:rPr>
        <w:t xml:space="preserve">512 </w:t>
      </w:r>
      <w:r w:rsidRPr="00480A73">
        <w:rPr>
          <w:rFonts w:ascii="Times New Roman" w:hAnsi="Times New Roman" w:cs="Times New Roman"/>
          <w:b/>
          <w:bCs/>
          <w:color w:val="C00000"/>
        </w:rPr>
        <w:t>Results</w:t>
      </w:r>
    </w:p>
    <w:bookmarkEnd w:id="8"/>
    <w:p w14:paraId="0050F7DC" w14:textId="77777777" w:rsidR="003E44B0" w:rsidRPr="00480A73" w:rsidRDefault="003E44B0" w:rsidP="00237AE5">
      <w:pPr>
        <w:pStyle w:val="AralkYok"/>
        <w:jc w:val="both"/>
        <w:rPr>
          <w:rFonts w:ascii="Times New Roman" w:hAnsi="Times New Roman" w:cs="Times New Roman"/>
          <w:b/>
          <w:bCs/>
          <w:color w:val="FF0000"/>
          <w:sz w:val="16"/>
          <w:szCs w:val="16"/>
        </w:rPr>
      </w:pPr>
    </w:p>
    <w:p w14:paraId="6F6A61C2" w14:textId="77777777" w:rsidR="00504058" w:rsidRPr="00480A73" w:rsidRDefault="00504058" w:rsidP="003E44B0">
      <w:pPr>
        <w:pStyle w:val="AralkYok"/>
        <w:jc w:val="both"/>
        <w:rPr>
          <w:rFonts w:ascii="Times New Roman" w:hAnsi="Times New Roman" w:cs="Times New Roman"/>
          <w:sz w:val="18"/>
          <w:szCs w:val="18"/>
        </w:rPr>
      </w:pPr>
    </w:p>
    <w:p w14:paraId="09C191B9" w14:textId="2629637D" w:rsidR="003263EE" w:rsidRPr="00480A73" w:rsidRDefault="003263EE" w:rsidP="003263EE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Database</w:t>
      </w:r>
      <w:r w:rsidR="00166FAB" w:rsidRPr="00480A73">
        <w:rPr>
          <w:rFonts w:ascii="Times New Roman" w:hAnsi="Times New Roman" w:cs="Times New Roman"/>
          <w:b/>
          <w:bCs/>
        </w:rPr>
        <w:t xml:space="preserve">: </w:t>
      </w:r>
      <w:r w:rsidRPr="00480A73">
        <w:rPr>
          <w:rFonts w:ascii="Times New Roman" w:hAnsi="Times New Roman" w:cs="Times New Roman"/>
          <w:b/>
          <w:bCs/>
        </w:rPr>
        <w:t>ERIC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</w:p>
    <w:p w14:paraId="3AB7CB4C" w14:textId="603F7441" w:rsidR="003263EE" w:rsidRPr="00480A73" w:rsidRDefault="003263EE" w:rsidP="005D2B7F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</w:t>
      </w:r>
      <w:r w:rsidR="00A43557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EBSCOhost Research Databases</w:t>
      </w:r>
      <w:r w:rsidR="00C7382D" w:rsidRPr="00480A73">
        <w:rPr>
          <w:rFonts w:ascii="Times New Roman" w:hAnsi="Times New Roman" w:cs="Times New Roman"/>
          <w:b/>
          <w:bCs/>
        </w:rPr>
        <w:t xml:space="preserve">, </w:t>
      </w:r>
      <w:r w:rsidR="0099673F" w:rsidRPr="00480A73">
        <w:rPr>
          <w:rFonts w:ascii="Times New Roman" w:hAnsi="Times New Roman" w:cs="Times New Roman"/>
          <w:b/>
          <w:bCs/>
        </w:rPr>
        <w:t xml:space="preserve">Final </w:t>
      </w:r>
      <w:r w:rsidR="00C7382D" w:rsidRPr="00480A73">
        <w:rPr>
          <w:rFonts w:ascii="Times New Roman" w:hAnsi="Times New Roman" w:cs="Times New Roman"/>
          <w:b/>
          <w:bCs/>
        </w:rPr>
        <w:t xml:space="preserve">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37FEEC90" w14:textId="281986EE" w:rsidR="003263EE" w:rsidRPr="00480A73" w:rsidRDefault="003263EE" w:rsidP="003263EE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Terms: Keywords and </w:t>
      </w:r>
      <w:r w:rsidR="008E0EB1" w:rsidRPr="00480A73">
        <w:rPr>
          <w:rFonts w:ascii="Times New Roman" w:hAnsi="Times New Roman" w:cs="Times New Roman"/>
          <w:b/>
          <w:bCs/>
        </w:rPr>
        <w:t>Thesaurus</w:t>
      </w:r>
      <w:r w:rsidRPr="00480A73">
        <w:rPr>
          <w:rFonts w:ascii="Times New Roman" w:hAnsi="Times New Roman" w:cs="Times New Roman"/>
          <w:b/>
          <w:bCs/>
        </w:rPr>
        <w:t xml:space="preserve"> Merged</w:t>
      </w:r>
    </w:p>
    <w:p w14:paraId="5A1C504B" w14:textId="21D2440E" w:rsidR="008F3629" w:rsidRPr="00480A73" w:rsidRDefault="008F3629" w:rsidP="003263EE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s</w:t>
      </w:r>
    </w:p>
    <w:p w14:paraId="535F3209" w14:textId="0601A263" w:rsidR="005D2B7F" w:rsidRPr="00480A73" w:rsidRDefault="005D2B7F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 xml:space="preserve">S1 </w:t>
      </w:r>
      <w:r w:rsidRPr="00480A73">
        <w:rPr>
          <w:rFonts w:ascii="Times New Roman" w:hAnsi="Times New Roman" w:cs="Times New Roman"/>
        </w:rPr>
        <w:sym w:font="Wingdings" w:char="F0E0"/>
      </w:r>
      <w:bookmarkStart w:id="9" w:name="_Hlk145661999"/>
      <w:r w:rsidRPr="00480A73">
        <w:rPr>
          <w:rFonts w:ascii="Times New Roman" w:hAnsi="Times New Roman" w:cs="Times New Roman"/>
        </w:rPr>
        <w:t>( ( “Hepatit* A virus” OR HAV OR “Hepatit* A” OR “Hep A” OR “Viral hepatit*</w:t>
      </w:r>
      <w:r w:rsidR="008F3629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A”OR VHA)</w:t>
      </w:r>
      <w:r w:rsidR="00495F1A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  <w:i/>
          <w:iCs/>
        </w:rPr>
        <w:t>2</w:t>
      </w:r>
      <w:r w:rsidR="00A2366B">
        <w:rPr>
          <w:rFonts w:ascii="Times New Roman" w:hAnsi="Times New Roman" w:cs="Times New Roman"/>
          <w:i/>
          <w:iCs/>
        </w:rPr>
        <w:t>74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1A845E08" w14:textId="091FD29D" w:rsidR="005D2B7F" w:rsidRPr="00480A73" w:rsidRDefault="005D2B7F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4B36D6">
        <w:rPr>
          <w:rFonts w:ascii="Times New Roman" w:hAnsi="Times New Roman" w:cs="Times New Roman"/>
          <w:i/>
          <w:iCs/>
        </w:rPr>
        <w:t>2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 xml:space="preserve">DE "Incidence" OR (prevalence OR Incidence OR Seroprevalence) </w:t>
      </w:r>
      <w:r w:rsidR="00163947">
        <w:rPr>
          <w:rFonts w:ascii="Times New Roman" w:hAnsi="Times New Roman" w:cs="Times New Roman"/>
        </w:rPr>
        <w:t>11,967</w:t>
      </w:r>
      <w:r w:rsidRPr="00480A73">
        <w:rPr>
          <w:rFonts w:ascii="Times New Roman" w:hAnsi="Times New Roman" w:cs="Times New Roman"/>
        </w:rPr>
        <w:t xml:space="preserve"> Results</w:t>
      </w:r>
    </w:p>
    <w:p w14:paraId="63181047" w14:textId="2BCC1FB5" w:rsidR="005D2B7F" w:rsidRPr="00480A73" w:rsidRDefault="005D2B7F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4B36D6">
        <w:rPr>
          <w:rFonts w:ascii="Times New Roman" w:hAnsi="Times New Roman" w:cs="Times New Roman"/>
          <w:i/>
          <w:iCs/>
        </w:rPr>
        <w:t>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 xml:space="preserve">(Turkey OR Türkiye) </w:t>
      </w:r>
      <w:bookmarkEnd w:id="9"/>
      <w:r w:rsidRPr="00480A73">
        <w:rPr>
          <w:rFonts w:ascii="Times New Roman" w:hAnsi="Times New Roman" w:cs="Times New Roman"/>
        </w:rPr>
        <w:sym w:font="Wingdings" w:char="F0E0"/>
      </w:r>
      <w:r w:rsidR="00163947">
        <w:rPr>
          <w:rFonts w:ascii="Times New Roman" w:hAnsi="Times New Roman" w:cs="Times New Roman"/>
        </w:rPr>
        <w:t>26,857</w:t>
      </w:r>
      <w:r w:rsidRPr="00480A73">
        <w:rPr>
          <w:rFonts w:ascii="Times New Roman" w:hAnsi="Times New Roman" w:cs="Times New Roman"/>
        </w:rPr>
        <w:t xml:space="preserve"> Results</w:t>
      </w:r>
    </w:p>
    <w:p w14:paraId="2D35568D" w14:textId="5E4131E8" w:rsidR="005D2B7F" w:rsidRDefault="005D2B7F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>S</w:t>
      </w:r>
      <w:r w:rsidR="004B36D6">
        <w:rPr>
          <w:rFonts w:ascii="Times New Roman" w:hAnsi="Times New Roman" w:cs="Times New Roman"/>
        </w:rPr>
        <w:t>4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S1 OR S2 AND S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AB081B" w:rsidRPr="00480A73">
        <w:rPr>
          <w:rFonts w:ascii="Times New Roman" w:hAnsi="Times New Roman" w:cs="Times New Roman"/>
          <w:i/>
          <w:iCs/>
        </w:rPr>
        <w:t>403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4EE43DD2" w14:textId="77777777" w:rsidR="00EF4383" w:rsidRDefault="00EF4383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46CCADE0" w14:textId="77777777" w:rsidR="00AB081B" w:rsidRPr="00480A73" w:rsidRDefault="00AB081B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24C879A2" w14:textId="77777777" w:rsidR="00AB081B" w:rsidRPr="00480A73" w:rsidRDefault="00AB081B" w:rsidP="00AB081B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  <w:b/>
          <w:bCs/>
        </w:rPr>
        <w:t>The limitations offered by the interface are not used, except for the followings:</w:t>
      </w:r>
    </w:p>
    <w:p w14:paraId="39EEFFF6" w14:textId="2C91174C" w:rsidR="00AB081B" w:rsidRPr="00480A73" w:rsidRDefault="00AB081B" w:rsidP="00AB081B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Published Date: 2000- 202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324 Results</w:t>
      </w:r>
    </w:p>
    <w:p w14:paraId="20DE5E7B" w14:textId="5C00DB7C" w:rsidR="00AB081B" w:rsidRPr="00480A73" w:rsidRDefault="00AB081B" w:rsidP="00AB081B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  <w:r w:rsidRPr="00480A73">
        <w:rPr>
          <w:rFonts w:ascii="Times New Roman" w:hAnsi="Times New Roman" w:cs="Times New Roman"/>
        </w:rPr>
        <w:t xml:space="preserve">Publication Type: Research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  <w:b/>
          <w:bCs/>
          <w:color w:val="C00000"/>
        </w:rPr>
        <w:t>324 Results</w:t>
      </w:r>
    </w:p>
    <w:p w14:paraId="242CA48F" w14:textId="77777777" w:rsidR="00AB081B" w:rsidRPr="00480A73" w:rsidRDefault="00AB081B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00983716" w14:textId="77777777" w:rsidR="00AB081B" w:rsidRPr="00480A73" w:rsidRDefault="00AB081B" w:rsidP="005D2B7F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2D06AD15" w14:textId="77777777" w:rsidR="008F3629" w:rsidRDefault="008F3629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A20AF62" w14:textId="77777777" w:rsidR="00F764D5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BB381E0" w14:textId="77777777" w:rsidR="00F764D5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4CD4E79" w14:textId="77777777" w:rsidR="00F764D5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4CADB13" w14:textId="77777777" w:rsidR="00F764D5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B27C248" w14:textId="77777777" w:rsidR="00F764D5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D6A0876" w14:textId="77777777" w:rsidR="00F764D5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16F549" w14:textId="77777777" w:rsidR="00F764D5" w:rsidRPr="00480A73" w:rsidRDefault="00F764D5" w:rsidP="004C6E7F">
      <w:pPr>
        <w:pStyle w:val="AralkYok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9BAF119" w14:textId="77777777" w:rsidR="001A74E0" w:rsidRPr="00480A73" w:rsidRDefault="001A74E0" w:rsidP="00CC5126">
      <w:pPr>
        <w:pStyle w:val="AralkYok"/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1937D0A2" w14:textId="2463DD31" w:rsidR="0045735D" w:rsidRPr="00480A73" w:rsidRDefault="0045735D" w:rsidP="0045735D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lastRenderedPageBreak/>
        <w:t>Database</w:t>
      </w:r>
      <w:r w:rsidR="00166FAB" w:rsidRPr="00480A73">
        <w:rPr>
          <w:rFonts w:ascii="Times New Roman" w:hAnsi="Times New Roman" w:cs="Times New Roman"/>
          <w:b/>
          <w:bCs/>
        </w:rPr>
        <w:t xml:space="preserve">: </w:t>
      </w:r>
      <w:r w:rsidRPr="00480A73">
        <w:rPr>
          <w:rFonts w:ascii="Times New Roman" w:hAnsi="Times New Roman" w:cs="Times New Roman"/>
          <w:b/>
          <w:bCs/>
        </w:rPr>
        <w:t xml:space="preserve">ScienceDirect </w:t>
      </w:r>
    </w:p>
    <w:p w14:paraId="0D4BA23C" w14:textId="46AB5ADA" w:rsidR="0045735D" w:rsidRPr="00480A73" w:rsidRDefault="0045735D" w:rsidP="0045735D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– </w:t>
      </w:r>
      <w:r w:rsidR="00C529C7" w:rsidRPr="00480A73">
        <w:rPr>
          <w:rFonts w:ascii="Times New Roman" w:hAnsi="Times New Roman" w:cs="Times New Roman"/>
          <w:b/>
          <w:bCs/>
        </w:rPr>
        <w:t>ScienceDirect</w:t>
      </w:r>
      <w:r w:rsidR="00046E73" w:rsidRPr="00480A73">
        <w:rPr>
          <w:rFonts w:ascii="Times New Roman" w:hAnsi="Times New Roman" w:cs="Times New Roman"/>
          <w:b/>
          <w:bCs/>
        </w:rPr>
        <w:t>,</w:t>
      </w:r>
      <w:r w:rsidR="000D2BD5" w:rsidRPr="00480A73">
        <w:rPr>
          <w:rFonts w:ascii="Times New Roman" w:hAnsi="Times New Roman" w:cs="Times New Roman"/>
          <w:b/>
          <w:bCs/>
        </w:rPr>
        <w:t xml:space="preserve"> Final</w:t>
      </w:r>
      <w:r w:rsidR="00046E73" w:rsidRPr="00480A73">
        <w:rPr>
          <w:rFonts w:ascii="Times New Roman" w:hAnsi="Times New Roman" w:cs="Times New Roman"/>
          <w:b/>
          <w:bCs/>
        </w:rPr>
        <w:t xml:space="preserve"> 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299B80EF" w14:textId="7785ED6C" w:rsidR="0045735D" w:rsidRPr="00480A73" w:rsidRDefault="0045735D" w:rsidP="0045735D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Search Screen </w:t>
      </w:r>
      <w:r w:rsidR="002129E3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Advanced Search</w:t>
      </w:r>
    </w:p>
    <w:p w14:paraId="231DAD8E" w14:textId="77777777" w:rsidR="00E25DA8" w:rsidRPr="00480A73" w:rsidRDefault="00E25DA8" w:rsidP="00E25DA8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Terms: Keywords only, controlled vocabulary not applicable</w:t>
      </w:r>
    </w:p>
    <w:p w14:paraId="72026916" w14:textId="77777777" w:rsidR="00F764D5" w:rsidRDefault="00F764D5" w:rsidP="00F764D5">
      <w:pPr>
        <w:pStyle w:val="AralkYok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Wildcards '*' are not supported, in accordance, terms were completed. Only 8 Boolean operators are allowed to use, in accordance, strings were divided, records were then saved separately. </w:t>
      </w:r>
    </w:p>
    <w:p w14:paraId="6E05482C" w14:textId="77777777" w:rsidR="00B37AA8" w:rsidRPr="00480A73" w:rsidRDefault="00B37AA8" w:rsidP="0045735D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555B594C" w14:textId="77777777" w:rsidR="00B37AA8" w:rsidRPr="00480A73" w:rsidRDefault="00B37AA8" w:rsidP="0045735D">
      <w:pPr>
        <w:pStyle w:val="AralkYok"/>
        <w:jc w:val="both"/>
        <w:rPr>
          <w:rFonts w:ascii="Times New Roman" w:hAnsi="Times New Roman" w:cs="Times New Roman"/>
          <w:b/>
          <w:bCs/>
        </w:rPr>
      </w:pPr>
    </w:p>
    <w:p w14:paraId="5D2A8EC9" w14:textId="29145863" w:rsidR="00AF1B37" w:rsidRPr="00480A73" w:rsidRDefault="0045735D" w:rsidP="0045735D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  <w:r w:rsidRPr="00480A73">
        <w:rPr>
          <w:rFonts w:ascii="Times New Roman" w:hAnsi="Times New Roman" w:cs="Times New Roman"/>
          <w:b/>
          <w:bCs/>
        </w:rPr>
        <w:t>Search String</w:t>
      </w:r>
    </w:p>
    <w:p w14:paraId="5BBDF3EA" w14:textId="5DEDD036" w:rsidR="00E2410E" w:rsidRPr="00480A73" w:rsidRDefault="00302E73" w:rsidP="00302E73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302E73">
        <w:rPr>
          <w:rFonts w:ascii="Times New Roman" w:hAnsi="Times New Roman" w:cs="Times New Roman"/>
        </w:rPr>
        <w:t>Find articles with these terms</w:t>
      </w:r>
      <w:r w:rsidRPr="00302E73">
        <w:rPr>
          <w:rFonts w:ascii="Times New Roman" w:hAnsi="Times New Roman" w:cs="Times New Roman"/>
          <w:i/>
          <w:iCs/>
        </w:rPr>
        <w:t xml:space="preserve"> </w:t>
      </w:r>
      <w:r w:rsidR="00AB081B" w:rsidRPr="00480A73">
        <w:rPr>
          <w:rFonts w:ascii="Times New Roman" w:hAnsi="Times New Roman" w:cs="Times New Roman"/>
          <w:i/>
          <w:iCs/>
        </w:rPr>
        <w:t>( (“Hepatit</w:t>
      </w:r>
      <w:r w:rsidR="00B37AA8" w:rsidRPr="00480A73">
        <w:rPr>
          <w:rFonts w:ascii="Times New Roman" w:hAnsi="Times New Roman" w:cs="Times New Roman"/>
          <w:i/>
          <w:iCs/>
        </w:rPr>
        <w:t>is</w:t>
      </w:r>
      <w:r w:rsidR="00AB081B" w:rsidRPr="00480A73">
        <w:rPr>
          <w:rFonts w:ascii="Times New Roman" w:hAnsi="Times New Roman" w:cs="Times New Roman"/>
          <w:i/>
          <w:iCs/>
        </w:rPr>
        <w:t xml:space="preserve"> A virus” OR “Hepatit</w:t>
      </w:r>
      <w:r w:rsidR="00450C8E">
        <w:rPr>
          <w:rFonts w:ascii="Times New Roman" w:hAnsi="Times New Roman" w:cs="Times New Roman"/>
          <w:i/>
          <w:iCs/>
        </w:rPr>
        <w:t>is</w:t>
      </w:r>
      <w:r w:rsidR="00AB081B" w:rsidRPr="00480A73">
        <w:rPr>
          <w:rFonts w:ascii="Times New Roman" w:hAnsi="Times New Roman" w:cs="Times New Roman"/>
          <w:i/>
          <w:iCs/>
        </w:rPr>
        <w:t xml:space="preserve"> A” OR “Hep A”) AND  (prevalence OR Incidence) AND (Turkey)) </w:t>
      </w:r>
      <w:bookmarkStart w:id="10" w:name="_Hlk145764647"/>
      <w:r w:rsidR="007B59EB" w:rsidRPr="00480A73">
        <w:rPr>
          <w:rFonts w:ascii="Times New Roman" w:hAnsi="Times New Roman" w:cs="Times New Roman"/>
        </w:rPr>
        <w:sym w:font="Wingdings" w:char="F0E0"/>
      </w:r>
      <w:r w:rsidR="007B59EB" w:rsidRPr="00480A73">
        <w:rPr>
          <w:rFonts w:ascii="Times New Roman" w:hAnsi="Times New Roman" w:cs="Times New Roman"/>
        </w:rPr>
        <w:t xml:space="preserve"> </w:t>
      </w:r>
      <w:r w:rsidR="00B37AA8" w:rsidRPr="00480A73">
        <w:rPr>
          <w:rFonts w:ascii="Times New Roman" w:hAnsi="Times New Roman" w:cs="Times New Roman"/>
        </w:rPr>
        <w:t>1,</w:t>
      </w:r>
      <w:r w:rsidR="00CB1BE3">
        <w:rPr>
          <w:rFonts w:ascii="Times New Roman" w:hAnsi="Times New Roman" w:cs="Times New Roman"/>
        </w:rPr>
        <w:t>543</w:t>
      </w:r>
      <w:r w:rsidR="00B37AA8" w:rsidRPr="00480A73">
        <w:rPr>
          <w:rFonts w:ascii="Times New Roman" w:hAnsi="Times New Roman" w:cs="Times New Roman"/>
        </w:rPr>
        <w:t xml:space="preserve"> </w:t>
      </w:r>
      <w:r w:rsidR="007B59EB" w:rsidRPr="00480A73">
        <w:rPr>
          <w:rFonts w:ascii="Times New Roman" w:hAnsi="Times New Roman" w:cs="Times New Roman"/>
        </w:rPr>
        <w:t>Results</w:t>
      </w:r>
      <w:bookmarkEnd w:id="10"/>
    </w:p>
    <w:p w14:paraId="02107D83" w14:textId="77777777" w:rsidR="00FB60DB" w:rsidRPr="00480A73" w:rsidRDefault="00FB60DB" w:rsidP="00DF465A">
      <w:pPr>
        <w:pStyle w:val="AralkYok"/>
        <w:jc w:val="both"/>
        <w:rPr>
          <w:rFonts w:ascii="Times New Roman" w:hAnsi="Times New Roman" w:cs="Times New Roman"/>
          <w:b/>
          <w:bCs/>
        </w:rPr>
      </w:pPr>
    </w:p>
    <w:p w14:paraId="4E5DBC05" w14:textId="17827007" w:rsidR="00DF465A" w:rsidRPr="00480A73" w:rsidRDefault="00DF465A" w:rsidP="00DF465A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  <w:b/>
          <w:bCs/>
        </w:rPr>
        <w:t>The limitations offered by the interface are not used, except for the followings:</w:t>
      </w:r>
    </w:p>
    <w:p w14:paraId="7D02F5FD" w14:textId="012EC59E" w:rsidR="00DF465A" w:rsidRPr="00480A73" w:rsidRDefault="00DF465A" w:rsidP="00DF465A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Custom Year Range: </w:t>
      </w:r>
      <w:r w:rsidR="00B37AA8" w:rsidRPr="00480A73">
        <w:rPr>
          <w:rFonts w:ascii="Times New Roman" w:hAnsi="Times New Roman" w:cs="Times New Roman"/>
        </w:rPr>
        <w:t>2000</w:t>
      </w:r>
      <w:r w:rsidRPr="00480A73">
        <w:rPr>
          <w:rFonts w:ascii="Times New Roman" w:hAnsi="Times New Roman" w:cs="Times New Roman"/>
        </w:rPr>
        <w:t xml:space="preserve"> – 202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B37AA8" w:rsidRPr="00480A73">
        <w:rPr>
          <w:rFonts w:ascii="Times New Roman" w:hAnsi="Times New Roman" w:cs="Times New Roman"/>
        </w:rPr>
        <w:t>1,</w:t>
      </w:r>
      <w:r w:rsidR="00CB1BE3">
        <w:rPr>
          <w:rFonts w:ascii="Times New Roman" w:hAnsi="Times New Roman" w:cs="Times New Roman"/>
        </w:rPr>
        <w:t>287</w:t>
      </w:r>
      <w:r w:rsidR="00B37AA8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Results</w:t>
      </w:r>
    </w:p>
    <w:p w14:paraId="28F611F2" w14:textId="4123A44E" w:rsidR="00DF465A" w:rsidRPr="00480A73" w:rsidRDefault="00DF465A" w:rsidP="00DF465A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  <w:r w:rsidRPr="00480A73">
        <w:rPr>
          <w:rFonts w:ascii="Times New Roman" w:hAnsi="Times New Roman" w:cs="Times New Roman"/>
        </w:rPr>
        <w:t>Article Type: Research Articles</w:t>
      </w:r>
      <w:r w:rsidR="006055A6">
        <w:rPr>
          <w:rFonts w:ascii="Times New Roman" w:hAnsi="Times New Roman" w:cs="Times New Roman"/>
        </w:rPr>
        <w:t>, case report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B37AA8" w:rsidRPr="00480A73">
        <w:rPr>
          <w:rFonts w:ascii="Times New Roman" w:hAnsi="Times New Roman" w:cs="Times New Roman"/>
          <w:color w:val="FF0000"/>
        </w:rPr>
        <w:t>3</w:t>
      </w:r>
      <w:r w:rsidR="00CB1BE3">
        <w:rPr>
          <w:rFonts w:ascii="Times New Roman" w:hAnsi="Times New Roman" w:cs="Times New Roman"/>
          <w:color w:val="FF0000"/>
        </w:rPr>
        <w:t>37</w:t>
      </w:r>
      <w:r w:rsidRPr="00480A73">
        <w:rPr>
          <w:rFonts w:ascii="Times New Roman" w:hAnsi="Times New Roman" w:cs="Times New Roman"/>
          <w:color w:val="FF0000"/>
        </w:rPr>
        <w:t xml:space="preserve"> Results</w:t>
      </w:r>
      <w:r w:rsidRPr="00480A73">
        <w:rPr>
          <w:rFonts w:ascii="Times New Roman" w:hAnsi="Times New Roman" w:cs="Times New Roman"/>
          <w:b/>
          <w:bCs/>
          <w:color w:val="FF0000"/>
        </w:rPr>
        <w:t xml:space="preserve"> </w:t>
      </w:r>
    </w:p>
    <w:p w14:paraId="520919BC" w14:textId="77777777" w:rsidR="00E2410E" w:rsidRPr="00480A73" w:rsidRDefault="00E2410E" w:rsidP="00CC5126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715B039" w14:textId="77777777" w:rsidR="00BF0DAA" w:rsidRPr="00480A73" w:rsidRDefault="00BF0DAA" w:rsidP="00CC5126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76483C0B" w14:textId="77777777" w:rsidR="00BF0DAA" w:rsidRPr="00480A73" w:rsidRDefault="00BF0DAA" w:rsidP="00CC5126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0EE98CB" w14:textId="77777777" w:rsidR="00BF0DAA" w:rsidRPr="00480A73" w:rsidRDefault="00BF0DAA" w:rsidP="00CC5126">
      <w:pPr>
        <w:pStyle w:val="AralkYok"/>
        <w:jc w:val="both"/>
        <w:rPr>
          <w:rFonts w:ascii="Times New Roman" w:hAnsi="Times New Roman" w:cs="Times New Roman"/>
          <w:b/>
          <w:bCs/>
          <w:color w:val="FF0000"/>
        </w:rPr>
      </w:pPr>
    </w:p>
    <w:p w14:paraId="13DDFF23" w14:textId="3580AC6F" w:rsidR="00C529C7" w:rsidRPr="00480A73" w:rsidRDefault="00C529C7" w:rsidP="00C529C7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Database</w:t>
      </w:r>
      <w:r w:rsidR="00166FAB" w:rsidRPr="00480A73">
        <w:rPr>
          <w:rFonts w:ascii="Times New Roman" w:hAnsi="Times New Roman" w:cs="Times New Roman"/>
          <w:b/>
          <w:bCs/>
        </w:rPr>
        <w:t xml:space="preserve">: </w:t>
      </w:r>
      <w:r w:rsidR="002777F1" w:rsidRPr="00480A73">
        <w:rPr>
          <w:rFonts w:ascii="Times New Roman" w:hAnsi="Times New Roman" w:cs="Times New Roman"/>
          <w:b/>
          <w:bCs/>
        </w:rPr>
        <w:t>Web of Science Core Collection, All Editions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</w:p>
    <w:p w14:paraId="46919A49" w14:textId="5F263364" w:rsidR="00C529C7" w:rsidRPr="00480A73" w:rsidRDefault="00C529C7" w:rsidP="00C529C7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– </w:t>
      </w:r>
      <w:r w:rsidR="00477372" w:rsidRPr="00480A73">
        <w:rPr>
          <w:rFonts w:ascii="Times New Roman" w:hAnsi="Times New Roman" w:cs="Times New Roman"/>
          <w:b/>
          <w:bCs/>
        </w:rPr>
        <w:t>Web of Science</w:t>
      </w:r>
      <w:r w:rsidR="00D87C64" w:rsidRPr="00480A73">
        <w:rPr>
          <w:rFonts w:ascii="Times New Roman" w:hAnsi="Times New Roman" w:cs="Times New Roman"/>
          <w:b/>
          <w:bCs/>
        </w:rPr>
        <w:t xml:space="preserve">, </w:t>
      </w:r>
      <w:r w:rsidR="000D2BD5" w:rsidRPr="00480A73">
        <w:rPr>
          <w:rFonts w:ascii="Times New Roman" w:hAnsi="Times New Roman" w:cs="Times New Roman"/>
          <w:b/>
          <w:bCs/>
        </w:rPr>
        <w:t xml:space="preserve">Final </w:t>
      </w:r>
      <w:r w:rsidR="00D87C64" w:rsidRPr="00480A73">
        <w:rPr>
          <w:rFonts w:ascii="Times New Roman" w:hAnsi="Times New Roman" w:cs="Times New Roman"/>
          <w:b/>
          <w:bCs/>
        </w:rPr>
        <w:t xml:space="preserve">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5AD8C1AD" w14:textId="2F647041" w:rsidR="00C529C7" w:rsidRPr="00480A73" w:rsidRDefault="00C529C7" w:rsidP="00C529C7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Search Screen </w:t>
      </w:r>
      <w:r w:rsidR="005514BF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Advanced Search</w:t>
      </w:r>
    </w:p>
    <w:p w14:paraId="15450503" w14:textId="0B143A86" w:rsidR="00C529C7" w:rsidRPr="00480A73" w:rsidRDefault="00C529C7" w:rsidP="00CC5126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Terms: Keywords only, controlled vocabulary not applicable</w:t>
      </w:r>
    </w:p>
    <w:p w14:paraId="1A3C4A48" w14:textId="4E541771" w:rsidR="002777F1" w:rsidRPr="00480A73" w:rsidRDefault="00BF0DAA" w:rsidP="00CC5126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s</w:t>
      </w:r>
    </w:p>
    <w:p w14:paraId="4B1A4079" w14:textId="6A14A5C8" w:rsidR="00BF0DAA" w:rsidRPr="00CB1BE3" w:rsidRDefault="00BF0DAA" w:rsidP="00CC5126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S1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TS=</w:t>
      </w:r>
      <w:r w:rsidR="00B37AA8" w:rsidRPr="00480A73">
        <w:rPr>
          <w:rFonts w:ascii="Times New Roman" w:hAnsi="Times New Roman" w:cs="Times New Roman"/>
        </w:rPr>
        <w:t>( ( “Hepatit* A virus” OR HAV OR “Hepatit* A” OR “Hep A” OR “Viral hepatit* A”</w:t>
      </w:r>
      <w:r w:rsidR="00511C2F" w:rsidRPr="00480A73">
        <w:rPr>
          <w:rFonts w:ascii="Times New Roman" w:hAnsi="Times New Roman" w:cs="Times New Roman"/>
        </w:rPr>
        <w:t xml:space="preserve"> </w:t>
      </w:r>
      <w:r w:rsidR="00B37AA8" w:rsidRPr="00480A73">
        <w:rPr>
          <w:rFonts w:ascii="Times New Roman" w:hAnsi="Times New Roman" w:cs="Times New Roman"/>
        </w:rPr>
        <w:t xml:space="preserve">OR VHA) </w:t>
      </w:r>
      <w:r w:rsidR="00B37AA8" w:rsidRPr="00480A73">
        <w:rPr>
          <w:rFonts w:ascii="Times New Roman" w:hAnsi="Times New Roman" w:cs="Times New Roman"/>
        </w:rPr>
        <w:sym w:font="Wingdings" w:char="F0E0"/>
      </w:r>
      <w:r w:rsidR="00B37AA8" w:rsidRPr="00480A73">
        <w:rPr>
          <w:rFonts w:ascii="Times New Roman" w:hAnsi="Times New Roman" w:cs="Times New Roman"/>
        </w:rPr>
        <w:t xml:space="preserve"> </w:t>
      </w:r>
      <w:r w:rsidR="00511C2F" w:rsidRPr="00480A73">
        <w:rPr>
          <w:rFonts w:ascii="Times New Roman" w:hAnsi="Times New Roman" w:cs="Times New Roman"/>
          <w:i/>
          <w:iCs/>
        </w:rPr>
        <w:t xml:space="preserve">18,500 </w:t>
      </w:r>
      <w:r w:rsidR="00B37AA8" w:rsidRPr="00480A73">
        <w:rPr>
          <w:rFonts w:ascii="Times New Roman" w:hAnsi="Times New Roman" w:cs="Times New Roman"/>
          <w:i/>
          <w:iCs/>
        </w:rPr>
        <w:t>Results</w:t>
      </w:r>
    </w:p>
    <w:p w14:paraId="6608B17F" w14:textId="792E21CE" w:rsidR="00511C2F" w:rsidRPr="00480A73" w:rsidRDefault="00511C2F" w:rsidP="00511C2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CB1BE3">
        <w:rPr>
          <w:rFonts w:ascii="Times New Roman" w:hAnsi="Times New Roman" w:cs="Times New Roman"/>
          <w:i/>
          <w:iCs/>
        </w:rPr>
        <w:t>2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>TS=(( prevalence OR incidence OR seroprevalence )  )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>2,077,909 Results</w:t>
      </w:r>
    </w:p>
    <w:p w14:paraId="768E344B" w14:textId="4CF59CAD" w:rsidR="00511C2F" w:rsidRPr="00480A73" w:rsidRDefault="00511C2F" w:rsidP="00511C2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CB1BE3">
        <w:rPr>
          <w:rFonts w:ascii="Times New Roman" w:hAnsi="Times New Roman" w:cs="Times New Roman"/>
          <w:i/>
          <w:iCs/>
        </w:rPr>
        <w:t>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Pr="00480A73">
        <w:rPr>
          <w:rFonts w:ascii="Times New Roman" w:hAnsi="Times New Roman" w:cs="Times New Roman"/>
        </w:rPr>
        <w:t>TS=((Turkey OR Türkiye) )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>164,718 Results</w:t>
      </w:r>
    </w:p>
    <w:p w14:paraId="75651658" w14:textId="30494275" w:rsidR="00511C2F" w:rsidRDefault="00511C2F" w:rsidP="00511C2F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>S</w:t>
      </w:r>
      <w:r w:rsidR="00CB1BE3">
        <w:rPr>
          <w:rFonts w:ascii="Times New Roman" w:hAnsi="Times New Roman" w:cs="Times New Roman"/>
        </w:rPr>
        <w:t>4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S1 OR S2 AND S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CB1BE3">
        <w:rPr>
          <w:rFonts w:ascii="Times New Roman" w:hAnsi="Times New Roman" w:cs="Times New Roman"/>
          <w:i/>
          <w:iCs/>
        </w:rPr>
        <w:t>192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5BD765B5" w14:textId="77777777" w:rsidR="00737F99" w:rsidRDefault="00737F99" w:rsidP="00511C2F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6456FA80" w14:textId="77777777" w:rsidR="00737F99" w:rsidRPr="00480A73" w:rsidRDefault="00737F99" w:rsidP="00511C2F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59253F25" w14:textId="77777777" w:rsidR="00511C2F" w:rsidRPr="00480A73" w:rsidRDefault="00511C2F" w:rsidP="00CC5126">
      <w:pPr>
        <w:pStyle w:val="AralkYok"/>
        <w:jc w:val="both"/>
        <w:rPr>
          <w:rFonts w:ascii="Times New Roman" w:hAnsi="Times New Roman" w:cs="Times New Roman"/>
        </w:rPr>
      </w:pPr>
    </w:p>
    <w:p w14:paraId="5A19B342" w14:textId="77777777" w:rsidR="00B025DA" w:rsidRPr="00480A73" w:rsidRDefault="00B025DA" w:rsidP="00B025DA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  <w:b/>
          <w:bCs/>
        </w:rPr>
        <w:t>The limitations offered by the interface are not used, except for the followings:</w:t>
      </w:r>
    </w:p>
    <w:p w14:paraId="26FEC591" w14:textId="0EE4F3A8" w:rsidR="00B025DA" w:rsidRPr="00480A73" w:rsidRDefault="00B025DA" w:rsidP="00B025DA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Custom Year Range: </w:t>
      </w:r>
      <w:r w:rsidR="007B4C44" w:rsidRPr="00480A73">
        <w:rPr>
          <w:rFonts w:ascii="Times New Roman" w:hAnsi="Times New Roman" w:cs="Times New Roman"/>
        </w:rPr>
        <w:t>2000</w:t>
      </w:r>
      <w:r w:rsidRPr="00480A73">
        <w:rPr>
          <w:rFonts w:ascii="Times New Roman" w:hAnsi="Times New Roman" w:cs="Times New Roman"/>
        </w:rPr>
        <w:t xml:space="preserve"> – 202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737F99">
        <w:rPr>
          <w:rFonts w:ascii="Times New Roman" w:hAnsi="Times New Roman" w:cs="Times New Roman"/>
        </w:rPr>
        <w:t>215</w:t>
      </w:r>
      <w:r w:rsidR="00511C2F" w:rsidRPr="00480A73">
        <w:rPr>
          <w:rFonts w:ascii="Times New Roman" w:hAnsi="Times New Roman" w:cs="Times New Roman"/>
        </w:rPr>
        <w:t xml:space="preserve"> Results</w:t>
      </w:r>
    </w:p>
    <w:p w14:paraId="1B5F55D9" w14:textId="1788FD61" w:rsidR="002777F1" w:rsidRPr="00480A73" w:rsidRDefault="008F50F3" w:rsidP="00CC5126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Web of Science Index: Excluded: </w:t>
      </w:r>
      <w:r w:rsidR="00737F99">
        <w:rPr>
          <w:rFonts w:ascii="Times New Roman" w:hAnsi="Times New Roman" w:cs="Times New Roman"/>
        </w:rPr>
        <w:t xml:space="preserve">review article, </w:t>
      </w:r>
      <w:r w:rsidR="00511C2F" w:rsidRPr="00480A73">
        <w:rPr>
          <w:rFonts w:ascii="Times New Roman" w:hAnsi="Times New Roman" w:cs="Times New Roman"/>
        </w:rPr>
        <w:t>meeting abstract, book chapter, letter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="00343D88" w:rsidRPr="00480A73">
        <w:rPr>
          <w:rFonts w:ascii="Times New Roman" w:hAnsi="Times New Roman" w:cs="Times New Roman"/>
        </w:rPr>
        <w:t xml:space="preserve"> </w:t>
      </w:r>
      <w:r w:rsidR="00511C2F" w:rsidRPr="00480A73">
        <w:rPr>
          <w:rFonts w:ascii="Times New Roman" w:hAnsi="Times New Roman" w:cs="Times New Roman"/>
          <w:b/>
          <w:bCs/>
          <w:color w:val="C00000"/>
        </w:rPr>
        <w:t>1</w:t>
      </w:r>
      <w:r w:rsidR="00737F99">
        <w:rPr>
          <w:rFonts w:ascii="Times New Roman" w:hAnsi="Times New Roman" w:cs="Times New Roman"/>
          <w:b/>
          <w:bCs/>
          <w:color w:val="C00000"/>
        </w:rPr>
        <w:t>85</w:t>
      </w:r>
      <w:r w:rsidR="00343D88" w:rsidRPr="00480A73">
        <w:rPr>
          <w:rFonts w:ascii="Times New Roman" w:hAnsi="Times New Roman" w:cs="Times New Roman"/>
          <w:b/>
          <w:bCs/>
          <w:color w:val="C00000"/>
        </w:rPr>
        <w:t xml:space="preserve"> Results</w:t>
      </w:r>
    </w:p>
    <w:p w14:paraId="55AC7B3D" w14:textId="77777777" w:rsidR="0078535F" w:rsidRPr="00480A73" w:rsidRDefault="0078535F" w:rsidP="00CC5126">
      <w:pPr>
        <w:pStyle w:val="AralkYok"/>
        <w:jc w:val="both"/>
        <w:rPr>
          <w:rFonts w:ascii="Times New Roman" w:hAnsi="Times New Roman" w:cs="Times New Roman"/>
        </w:rPr>
      </w:pPr>
    </w:p>
    <w:p w14:paraId="03E6395C" w14:textId="77777777" w:rsidR="00584199" w:rsidRPr="00584199" w:rsidRDefault="00584199" w:rsidP="00584199">
      <w:pPr>
        <w:pStyle w:val="AralkYok"/>
        <w:jc w:val="both"/>
        <w:rPr>
          <w:rFonts w:ascii="Times New Roman" w:hAnsi="Times New Roman" w:cs="Times New Roman"/>
        </w:rPr>
      </w:pPr>
    </w:p>
    <w:p w14:paraId="5213452B" w14:textId="6CCAA74A" w:rsidR="00DC6D34" w:rsidRPr="00480A73" w:rsidRDefault="00DC6D34" w:rsidP="00DC6D34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Database</w:t>
      </w:r>
      <w:r w:rsidR="00166FAB" w:rsidRPr="00480A73">
        <w:rPr>
          <w:rFonts w:ascii="Times New Roman" w:hAnsi="Times New Roman" w:cs="Times New Roman"/>
          <w:b/>
          <w:bCs/>
        </w:rPr>
        <w:t xml:space="preserve">: </w:t>
      </w:r>
      <w:r w:rsidR="00D500B6" w:rsidRPr="00480A73">
        <w:rPr>
          <w:rFonts w:ascii="Times New Roman" w:hAnsi="Times New Roman" w:cs="Times New Roman"/>
          <w:b/>
          <w:bCs/>
        </w:rPr>
        <w:t>Pubmed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</w:p>
    <w:p w14:paraId="01A91C6F" w14:textId="0C84C1B1" w:rsidR="00477372" w:rsidRPr="00480A73" w:rsidRDefault="00477372" w:rsidP="00477372">
      <w:pPr>
        <w:pStyle w:val="AralkYok"/>
        <w:jc w:val="both"/>
        <w:rPr>
          <w:rFonts w:ascii="Times New Roman" w:hAnsi="Times New Roman" w:cs="Times New Roman"/>
          <w:b/>
          <w:bCs/>
        </w:rPr>
      </w:pPr>
      <w:bookmarkStart w:id="11" w:name="_Hlk145764515"/>
      <w:r w:rsidRPr="00480A73">
        <w:rPr>
          <w:rFonts w:ascii="Times New Roman" w:hAnsi="Times New Roman" w:cs="Times New Roman"/>
          <w:b/>
          <w:bCs/>
        </w:rPr>
        <w:t xml:space="preserve">Interface – </w:t>
      </w:r>
      <w:r w:rsidR="00D500B6" w:rsidRPr="00480A73">
        <w:rPr>
          <w:rFonts w:ascii="Times New Roman" w:hAnsi="Times New Roman" w:cs="Times New Roman"/>
          <w:b/>
          <w:bCs/>
        </w:rPr>
        <w:t>Pubmed</w:t>
      </w:r>
      <w:r w:rsidR="00D87C64" w:rsidRPr="00480A73">
        <w:rPr>
          <w:rFonts w:ascii="Times New Roman" w:hAnsi="Times New Roman" w:cs="Times New Roman"/>
          <w:b/>
          <w:bCs/>
        </w:rPr>
        <w:t xml:space="preserve">, </w:t>
      </w:r>
      <w:r w:rsidR="000D2BD5" w:rsidRPr="00480A73">
        <w:rPr>
          <w:rFonts w:ascii="Times New Roman" w:hAnsi="Times New Roman" w:cs="Times New Roman"/>
          <w:b/>
          <w:bCs/>
        </w:rPr>
        <w:t xml:space="preserve">Final </w:t>
      </w:r>
      <w:r w:rsidR="00D87C64" w:rsidRPr="00480A73">
        <w:rPr>
          <w:rFonts w:ascii="Times New Roman" w:hAnsi="Times New Roman" w:cs="Times New Roman"/>
          <w:b/>
          <w:bCs/>
        </w:rPr>
        <w:t xml:space="preserve">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4FB482B3" w14:textId="6273602E" w:rsidR="00477372" w:rsidRPr="00480A73" w:rsidRDefault="00477372" w:rsidP="00477372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Search Screen </w:t>
      </w:r>
      <w:r w:rsidR="000D2BD5" w:rsidRPr="00480A73">
        <w:rPr>
          <w:rFonts w:ascii="Times New Roman" w:hAnsi="Times New Roman" w:cs="Times New Roman"/>
          <w:b/>
          <w:bCs/>
        </w:rPr>
        <w:t>–</w:t>
      </w:r>
      <w:r w:rsidRPr="00480A73">
        <w:rPr>
          <w:rFonts w:ascii="Times New Roman" w:hAnsi="Times New Roman" w:cs="Times New Roman"/>
          <w:b/>
          <w:bCs/>
        </w:rPr>
        <w:t xml:space="preserve"> Advanced Search</w:t>
      </w:r>
    </w:p>
    <w:p w14:paraId="2A81522C" w14:textId="77777777" w:rsidR="008F3629" w:rsidRPr="00480A73" w:rsidRDefault="00477372" w:rsidP="00477372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b/>
          <w:bCs/>
        </w:rPr>
        <w:t xml:space="preserve">Terms: </w:t>
      </w:r>
      <w:r w:rsidR="008F3629" w:rsidRPr="00480A73">
        <w:rPr>
          <w:rFonts w:ascii="Times New Roman" w:hAnsi="Times New Roman" w:cs="Times New Roman"/>
          <w:b/>
          <w:bCs/>
        </w:rPr>
        <w:t>Keywords and MeSH Terms Merged</w:t>
      </w:r>
      <w:r w:rsidR="008F3629" w:rsidRPr="00480A73">
        <w:rPr>
          <w:rFonts w:ascii="Times New Roman" w:hAnsi="Times New Roman" w:cs="Times New Roman"/>
          <w:i/>
          <w:iCs/>
        </w:rPr>
        <w:t xml:space="preserve"> </w:t>
      </w:r>
    </w:p>
    <w:p w14:paraId="32A2D1FC" w14:textId="77777777" w:rsidR="00477372" w:rsidRPr="00480A73" w:rsidRDefault="00477372" w:rsidP="00477372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s</w:t>
      </w:r>
    </w:p>
    <w:bookmarkEnd w:id="11"/>
    <w:p w14:paraId="5ADF9B81" w14:textId="6FDDC2D1" w:rsidR="00D500B6" w:rsidRPr="00480A73" w:rsidRDefault="00D500B6" w:rsidP="00D500B6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S1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bookmarkStart w:id="12" w:name="_Hlk145664220"/>
      <w:r w:rsidRPr="00480A73">
        <w:rPr>
          <w:rFonts w:ascii="Times New Roman" w:hAnsi="Times New Roman" w:cs="Times New Roman"/>
        </w:rPr>
        <w:t xml:space="preserve">("Hepatitis A"[Mesh]) OR "Hepatitis, Viral, Human"[Mesh] </w:t>
      </w:r>
      <w:bookmarkEnd w:id="12"/>
      <w:r w:rsidRPr="00480A73">
        <w:rPr>
          <w:rFonts w:ascii="Times New Roman" w:hAnsi="Times New Roman" w:cs="Times New Roman"/>
        </w:rPr>
        <w:t>OR ( ( “Hepatit* A virus” OR HAV OR “Hepatit* A” OR “Hep A” OR “Viral hepatit* A”</w:t>
      </w:r>
      <w:r w:rsidR="008F3629"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t>OR VHA )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  <w:i/>
          <w:iCs/>
        </w:rPr>
        <w:t>158,618 Results</w:t>
      </w:r>
    </w:p>
    <w:p w14:paraId="4F5D83B2" w14:textId="567304FB" w:rsidR="00D500B6" w:rsidRPr="00480A73" w:rsidRDefault="00D500B6" w:rsidP="00D500B6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lastRenderedPageBreak/>
        <w:t>S</w:t>
      </w:r>
      <w:r w:rsidR="00607118">
        <w:rPr>
          <w:rFonts w:ascii="Times New Roman" w:hAnsi="Times New Roman" w:cs="Times New Roman"/>
          <w:i/>
          <w:iCs/>
        </w:rPr>
        <w:t>2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="004712E5">
        <w:t>((</w:t>
      </w:r>
      <w:r w:rsidR="002E3992" w:rsidRPr="00480A73">
        <w:rPr>
          <w:rFonts w:ascii="Times New Roman" w:hAnsi="Times New Roman" w:cs="Times New Roman"/>
        </w:rPr>
        <w:t>"Prevalence"[Mesh] OR</w:t>
      </w:r>
      <w:r w:rsidR="004712E5">
        <w:rPr>
          <w:rFonts w:ascii="Times New Roman" w:hAnsi="Times New Roman" w:cs="Times New Roman"/>
        </w:rPr>
        <w:t xml:space="preserve"> </w:t>
      </w:r>
      <w:r w:rsidR="002E3992" w:rsidRPr="00480A73">
        <w:rPr>
          <w:rFonts w:ascii="Times New Roman" w:hAnsi="Times New Roman" w:cs="Times New Roman"/>
        </w:rPr>
        <w:t xml:space="preserve"> </w:t>
      </w:r>
      <w:r w:rsidR="004712E5" w:rsidRPr="004712E5">
        <w:rPr>
          <w:rFonts w:ascii="Times New Roman" w:hAnsi="Times New Roman" w:cs="Times New Roman"/>
        </w:rPr>
        <w:t>"Basic Reproduction Number"[Mesh] OR "Incidence"[Mesh]</w:t>
      </w:r>
      <w:r w:rsidR="004712E5">
        <w:rPr>
          <w:rFonts w:ascii="Times New Roman" w:hAnsi="Times New Roman" w:cs="Times New Roman"/>
        </w:rPr>
        <w:t>)</w:t>
      </w:r>
      <w:r w:rsidR="004712E5" w:rsidRPr="004712E5">
        <w:rPr>
          <w:rFonts w:ascii="Times New Roman" w:hAnsi="Times New Roman" w:cs="Times New Roman"/>
        </w:rPr>
        <w:t xml:space="preserve"> </w:t>
      </w:r>
      <w:r w:rsidR="002E3992" w:rsidRPr="00480A73">
        <w:rPr>
          <w:rFonts w:ascii="Times New Roman" w:hAnsi="Times New Roman" w:cs="Times New Roman"/>
        </w:rPr>
        <w:t xml:space="preserve">OR </w:t>
      </w:r>
      <w:r w:rsidR="004712E5">
        <w:rPr>
          <w:rFonts w:ascii="Times New Roman" w:hAnsi="Times New Roman" w:cs="Times New Roman"/>
        </w:rPr>
        <w:t>(</w:t>
      </w:r>
      <w:r w:rsidR="002E3992" w:rsidRPr="00480A73">
        <w:rPr>
          <w:rFonts w:ascii="Times New Roman" w:hAnsi="Times New Roman" w:cs="Times New Roman"/>
        </w:rPr>
        <w:t>Seroprevalence)</w:t>
      </w:r>
      <w:r w:rsidR="004712E5">
        <w:rPr>
          <w:rFonts w:ascii="Times New Roman" w:hAnsi="Times New Roman" w:cs="Times New Roman"/>
        </w:rPr>
        <w:t>)</w:t>
      </w:r>
      <w:r w:rsidRPr="00480A73">
        <w:rPr>
          <w:rFonts w:ascii="Times New Roman" w:hAnsi="Times New Roman" w:cs="Times New Roman"/>
        </w:rPr>
        <w:sym w:font="Wingdings" w:char="F0E0"/>
      </w:r>
      <w:r w:rsidR="004712E5">
        <w:rPr>
          <w:rFonts w:ascii="Times New Roman" w:hAnsi="Times New Roman" w:cs="Times New Roman"/>
        </w:rPr>
        <w:t>649,473</w:t>
      </w:r>
      <w:r w:rsidRPr="00480A73">
        <w:rPr>
          <w:rFonts w:ascii="Times New Roman" w:hAnsi="Times New Roman" w:cs="Times New Roman"/>
        </w:rPr>
        <w:t xml:space="preserve"> Results</w:t>
      </w:r>
    </w:p>
    <w:p w14:paraId="519229B7" w14:textId="40ED2FBD" w:rsidR="00D500B6" w:rsidRPr="00480A73" w:rsidRDefault="00D500B6" w:rsidP="00D500B6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  <w:i/>
          <w:iCs/>
        </w:rPr>
        <w:t>S</w:t>
      </w:r>
      <w:r w:rsidR="00607118">
        <w:rPr>
          <w:rFonts w:ascii="Times New Roman" w:hAnsi="Times New Roman" w:cs="Times New Roman"/>
          <w:i/>
          <w:iCs/>
        </w:rPr>
        <w:t>3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t xml:space="preserve"> </w:t>
      </w:r>
      <w:r w:rsidR="004712E5">
        <w:t>(</w:t>
      </w:r>
      <w:r w:rsidR="004712E5" w:rsidRPr="004712E5">
        <w:rPr>
          <w:rFonts w:ascii="Times New Roman" w:hAnsi="Times New Roman" w:cs="Times New Roman"/>
        </w:rPr>
        <w:t>("Middle East"[Mesh]) OR "Turkey"[Mesh]</w:t>
      </w:r>
      <w:r w:rsidR="004712E5">
        <w:rPr>
          <w:rFonts w:ascii="Times New Roman" w:hAnsi="Times New Roman" w:cs="Times New Roman"/>
        </w:rPr>
        <w:t>) OR Türkiye)</w:t>
      </w:r>
      <w:r w:rsidR="00DE2D28">
        <w:rPr>
          <w:rFonts w:ascii="Times New Roman" w:hAnsi="Times New Roman" w:cs="Times New Roman"/>
        </w:rPr>
        <w:t>)</w:t>
      </w:r>
      <w:r w:rsidRPr="00480A73">
        <w:rPr>
          <w:rFonts w:ascii="Times New Roman" w:hAnsi="Times New Roman" w:cs="Times New Roman"/>
        </w:rPr>
        <w:sym w:font="Wingdings" w:char="F0E0"/>
      </w:r>
      <w:r w:rsidR="002E3992" w:rsidRPr="00480A73">
        <w:rPr>
          <w:rFonts w:ascii="Times New Roman" w:hAnsi="Times New Roman" w:cs="Times New Roman"/>
        </w:rPr>
        <w:t>342,323</w:t>
      </w:r>
      <w:r w:rsidRPr="00480A73">
        <w:rPr>
          <w:rFonts w:ascii="Times New Roman" w:hAnsi="Times New Roman" w:cs="Times New Roman"/>
        </w:rPr>
        <w:t xml:space="preserve"> Results</w:t>
      </w:r>
    </w:p>
    <w:p w14:paraId="6F573A74" w14:textId="3A23DDE4" w:rsidR="00D500B6" w:rsidRPr="00480A73" w:rsidRDefault="00D500B6" w:rsidP="00D500B6">
      <w:pPr>
        <w:pStyle w:val="AralkYok"/>
        <w:jc w:val="both"/>
        <w:rPr>
          <w:rFonts w:ascii="Times New Roman" w:hAnsi="Times New Roman" w:cs="Times New Roman"/>
          <w:i/>
          <w:iCs/>
        </w:rPr>
      </w:pPr>
      <w:r w:rsidRPr="00480A73">
        <w:rPr>
          <w:rFonts w:ascii="Times New Roman" w:hAnsi="Times New Roman" w:cs="Times New Roman"/>
        </w:rPr>
        <w:t>S</w:t>
      </w:r>
      <w:r w:rsidR="00607118">
        <w:rPr>
          <w:rFonts w:ascii="Times New Roman" w:hAnsi="Times New Roman" w:cs="Times New Roman"/>
        </w:rPr>
        <w:t>4</w:t>
      </w:r>
      <w:r w:rsidRPr="00480A73">
        <w:rPr>
          <w:rFonts w:ascii="Times New Roman" w:hAnsi="Times New Roman" w:cs="Times New Roman"/>
        </w:rPr>
        <w:t xml:space="preserve">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S1 OR S2 AND S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4712E5">
        <w:rPr>
          <w:rFonts w:ascii="Times New Roman" w:hAnsi="Times New Roman" w:cs="Times New Roman"/>
          <w:i/>
          <w:iCs/>
        </w:rPr>
        <w:t>1</w:t>
      </w:r>
      <w:r w:rsidR="00607118">
        <w:rPr>
          <w:rFonts w:ascii="Times New Roman" w:hAnsi="Times New Roman" w:cs="Times New Roman"/>
          <w:i/>
          <w:iCs/>
        </w:rPr>
        <w:t>327</w:t>
      </w:r>
      <w:r w:rsidRPr="00480A73">
        <w:rPr>
          <w:rFonts w:ascii="Times New Roman" w:hAnsi="Times New Roman" w:cs="Times New Roman"/>
          <w:i/>
          <w:iCs/>
        </w:rPr>
        <w:t xml:space="preserve"> Results</w:t>
      </w:r>
    </w:p>
    <w:p w14:paraId="05019196" w14:textId="77777777" w:rsidR="002E3992" w:rsidRPr="00480A73" w:rsidRDefault="002E3992" w:rsidP="00D500B6">
      <w:pPr>
        <w:pStyle w:val="AralkYok"/>
        <w:jc w:val="both"/>
        <w:rPr>
          <w:rFonts w:ascii="Times New Roman" w:hAnsi="Times New Roman" w:cs="Times New Roman"/>
          <w:i/>
          <w:iCs/>
        </w:rPr>
      </w:pPr>
    </w:p>
    <w:p w14:paraId="77A93CD9" w14:textId="77777777" w:rsidR="00BC5150" w:rsidRPr="00480A73" w:rsidRDefault="00BC5150" w:rsidP="003B7CD6">
      <w:pPr>
        <w:pStyle w:val="AralkYok"/>
        <w:jc w:val="both"/>
        <w:rPr>
          <w:rFonts w:ascii="Times New Roman" w:hAnsi="Times New Roman" w:cs="Times New Roman"/>
        </w:rPr>
      </w:pPr>
    </w:p>
    <w:p w14:paraId="0EB26F84" w14:textId="77777777" w:rsidR="00700149" w:rsidRPr="00480A73" w:rsidRDefault="00700149" w:rsidP="00700149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  <w:b/>
          <w:bCs/>
        </w:rPr>
        <w:t>The limitations offered by the interface are not used, except for the followings:</w:t>
      </w:r>
    </w:p>
    <w:p w14:paraId="404DE82A" w14:textId="7536D6B3" w:rsidR="00947A49" w:rsidRPr="00480A73" w:rsidRDefault="00947A49" w:rsidP="00947A49">
      <w:pPr>
        <w:pStyle w:val="AralkYok"/>
        <w:jc w:val="both"/>
        <w:rPr>
          <w:rFonts w:ascii="Times New Roman" w:hAnsi="Times New Roman" w:cs="Times New Roman"/>
        </w:rPr>
      </w:pPr>
      <w:r w:rsidRPr="00480A73">
        <w:rPr>
          <w:rFonts w:ascii="Times New Roman" w:hAnsi="Times New Roman" w:cs="Times New Roman"/>
        </w:rPr>
        <w:t xml:space="preserve">Date: </w:t>
      </w:r>
      <w:r w:rsidR="00BC5150" w:rsidRPr="00480A73">
        <w:rPr>
          <w:rFonts w:ascii="Times New Roman" w:hAnsi="Times New Roman" w:cs="Times New Roman"/>
        </w:rPr>
        <w:t>2000</w:t>
      </w:r>
      <w:r w:rsidRPr="00480A73">
        <w:rPr>
          <w:rFonts w:ascii="Times New Roman" w:hAnsi="Times New Roman" w:cs="Times New Roman"/>
        </w:rPr>
        <w:t xml:space="preserve"> – 2023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="004712E5">
        <w:rPr>
          <w:rFonts w:ascii="Times New Roman" w:hAnsi="Times New Roman" w:cs="Times New Roman"/>
          <w:color w:val="FF0000"/>
        </w:rPr>
        <w:t>1</w:t>
      </w:r>
      <w:r w:rsidR="004B36D6">
        <w:rPr>
          <w:rFonts w:ascii="Times New Roman" w:hAnsi="Times New Roman" w:cs="Times New Roman"/>
          <w:color w:val="FF0000"/>
        </w:rPr>
        <w:t>149</w:t>
      </w:r>
      <w:r w:rsidRPr="00480A73">
        <w:rPr>
          <w:rFonts w:ascii="Times New Roman" w:hAnsi="Times New Roman" w:cs="Times New Roman"/>
          <w:color w:val="FF0000"/>
        </w:rPr>
        <w:t xml:space="preserve"> Results</w:t>
      </w:r>
    </w:p>
    <w:p w14:paraId="02DEE0C9" w14:textId="77777777" w:rsidR="00EC71E2" w:rsidRPr="00480A73" w:rsidRDefault="00EC71E2" w:rsidP="00CC5126">
      <w:pPr>
        <w:pStyle w:val="AralkYok"/>
        <w:jc w:val="both"/>
        <w:rPr>
          <w:rFonts w:ascii="Times New Roman" w:hAnsi="Times New Roman" w:cs="Times New Roman"/>
        </w:rPr>
      </w:pPr>
    </w:p>
    <w:p w14:paraId="4990C199" w14:textId="77777777" w:rsidR="00C97B9D" w:rsidRPr="00480A73" w:rsidRDefault="00C97B9D" w:rsidP="00CC5126">
      <w:pPr>
        <w:pStyle w:val="AralkYok"/>
        <w:jc w:val="both"/>
        <w:rPr>
          <w:rFonts w:ascii="Times New Roman" w:hAnsi="Times New Roman" w:cs="Times New Roman"/>
        </w:rPr>
      </w:pPr>
    </w:p>
    <w:p w14:paraId="5A3661DC" w14:textId="059A237A" w:rsidR="006F0EFF" w:rsidRPr="00480A73" w:rsidRDefault="00C97B9D" w:rsidP="00C97B9D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80A73">
        <w:rPr>
          <w:rFonts w:ascii="Times New Roman" w:hAnsi="Times New Roman" w:cs="Times New Roman"/>
          <w:b/>
          <w:bCs/>
          <w:color w:val="000000" w:themeColor="text1"/>
          <w:lang w:val="en-US"/>
        </w:rPr>
        <w:t>From Other Sources</w:t>
      </w:r>
    </w:p>
    <w:p w14:paraId="796BA204" w14:textId="03E4400B" w:rsidR="006F0EFF" w:rsidRPr="00480A73" w:rsidRDefault="006F0EFF" w:rsidP="006F0EFF">
      <w:pPr>
        <w:pStyle w:val="AralkYok"/>
        <w:shd w:val="clear" w:color="auto" w:fill="C00000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Search Engine: </w:t>
      </w:r>
      <w:r w:rsidR="00A71FFB" w:rsidRPr="00480A73">
        <w:rPr>
          <w:rFonts w:ascii="Times New Roman" w:hAnsi="Times New Roman" w:cs="Times New Roman"/>
          <w:b/>
          <w:bCs/>
        </w:rPr>
        <w:t>Tr Dizin</w:t>
      </w:r>
      <w:r w:rsidR="00A25BAE" w:rsidRPr="00480A73">
        <w:rPr>
          <w:rFonts w:ascii="Times New Roman" w:hAnsi="Times New Roman" w:cs="Times New Roman"/>
          <w:b/>
          <w:bCs/>
        </w:rPr>
        <w:t xml:space="preserve"> </w:t>
      </w:r>
    </w:p>
    <w:p w14:paraId="7948AAB5" w14:textId="21A15612" w:rsidR="00977C75" w:rsidRPr="00480A73" w:rsidRDefault="00977C75" w:rsidP="00977C75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 xml:space="preserve">Interface – </w:t>
      </w:r>
      <w:r>
        <w:rPr>
          <w:rFonts w:ascii="Times New Roman" w:hAnsi="Times New Roman" w:cs="Times New Roman"/>
          <w:b/>
          <w:bCs/>
        </w:rPr>
        <w:t>Tr Dizin</w:t>
      </w:r>
      <w:r w:rsidRPr="00480A73">
        <w:rPr>
          <w:rFonts w:ascii="Times New Roman" w:hAnsi="Times New Roman" w:cs="Times New Roman"/>
          <w:b/>
          <w:bCs/>
        </w:rPr>
        <w:t xml:space="preserve">, Final Search Date: </w:t>
      </w:r>
      <w:r w:rsidR="00F764D5">
        <w:rPr>
          <w:rFonts w:ascii="Times New Roman" w:hAnsi="Times New Roman" w:cs="Times New Roman"/>
          <w:b/>
          <w:bCs/>
        </w:rPr>
        <w:t>Jan 30</w:t>
      </w:r>
      <w:r w:rsidR="00F764D5">
        <w:rPr>
          <w:rFonts w:ascii="Times New Roman" w:hAnsi="Times New Roman" w:cs="Times New Roman"/>
          <w:b/>
          <w:bCs/>
          <w:vertAlign w:val="superscript"/>
        </w:rPr>
        <w:t xml:space="preserve">nd </w:t>
      </w:r>
      <w:r w:rsidR="00F764D5">
        <w:rPr>
          <w:rFonts w:ascii="Times New Roman" w:hAnsi="Times New Roman" w:cs="Times New Roman"/>
          <w:b/>
          <w:bCs/>
        </w:rPr>
        <w:t>2024</w:t>
      </w:r>
    </w:p>
    <w:p w14:paraId="73C9D7D7" w14:textId="77777777" w:rsidR="00977C75" w:rsidRPr="00480A73" w:rsidRDefault="00977C75" w:rsidP="00977C75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creen – Advanced Search</w:t>
      </w:r>
    </w:p>
    <w:p w14:paraId="216A3723" w14:textId="36620B23" w:rsidR="00977C75" w:rsidRPr="00977C75" w:rsidRDefault="00977C75" w:rsidP="00977C75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Terms: Keywords</w:t>
      </w:r>
      <w:r>
        <w:rPr>
          <w:rFonts w:ascii="Times New Roman" w:hAnsi="Times New Roman" w:cs="Times New Roman"/>
          <w:b/>
          <w:bCs/>
        </w:rPr>
        <w:t xml:space="preserve">, </w:t>
      </w:r>
      <w:r w:rsidRPr="00480A73">
        <w:rPr>
          <w:rFonts w:ascii="Times New Roman" w:hAnsi="Times New Roman" w:cs="Times New Roman"/>
          <w:b/>
          <w:bCs/>
        </w:rPr>
        <w:t>controlled vocabulary not applicable</w:t>
      </w:r>
    </w:p>
    <w:p w14:paraId="02D20014" w14:textId="77777777" w:rsidR="00977C75" w:rsidRDefault="00977C75" w:rsidP="00977C75">
      <w:pPr>
        <w:pStyle w:val="AralkYok"/>
        <w:jc w:val="both"/>
        <w:rPr>
          <w:rFonts w:ascii="Times New Roman" w:hAnsi="Times New Roman" w:cs="Times New Roman"/>
          <w:b/>
          <w:bCs/>
        </w:rPr>
      </w:pPr>
      <w:r w:rsidRPr="00480A73">
        <w:rPr>
          <w:rFonts w:ascii="Times New Roman" w:hAnsi="Times New Roman" w:cs="Times New Roman"/>
          <w:b/>
          <w:bCs/>
        </w:rPr>
        <w:t>Search Strings</w:t>
      </w:r>
    </w:p>
    <w:p w14:paraId="44A25774" w14:textId="26B5C341" w:rsidR="00977C75" w:rsidRPr="00480A73" w:rsidRDefault="00977C75" w:rsidP="00977C75">
      <w:pPr>
        <w:pStyle w:val="AralkYok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ll field </w:t>
      </w:r>
      <w:r w:rsidRPr="00480A73">
        <w:rPr>
          <w:rFonts w:ascii="Times New Roman" w:hAnsi="Times New Roman" w:cs="Times New Roman"/>
        </w:rPr>
        <w:sym w:font="Wingdings" w:char="F0E0"/>
      </w:r>
      <w:r w:rsidRPr="00480A73">
        <w:rPr>
          <w:rFonts w:ascii="Times New Roman" w:hAnsi="Times New Roman" w:cs="Times New Roman"/>
        </w:rPr>
        <w:t xml:space="preserve"> </w:t>
      </w:r>
      <w:r w:rsidRPr="00977C75">
        <w:rPr>
          <w:rFonts w:ascii="Times New Roman" w:hAnsi="Times New Roman" w:cs="Times New Roman"/>
          <w:color w:val="000000" w:themeColor="text1"/>
        </w:rPr>
        <w:t>(("hepatitis A") AND ("prevalence" OR "</w:t>
      </w:r>
      <w:r w:rsidR="00CB1BE3">
        <w:rPr>
          <w:rFonts w:ascii="Times New Roman" w:hAnsi="Times New Roman" w:cs="Times New Roman"/>
          <w:color w:val="000000" w:themeColor="text1"/>
        </w:rPr>
        <w:t>incidence</w:t>
      </w:r>
      <w:r w:rsidRPr="00977C75">
        <w:rPr>
          <w:rFonts w:ascii="Times New Roman" w:hAnsi="Times New Roman" w:cs="Times New Roman"/>
          <w:color w:val="000000" w:themeColor="text1"/>
        </w:rPr>
        <w:t>" OR "seroprevalence") AND ("Turkey" OR "Türkiye"))</w:t>
      </w:r>
      <w:r w:rsidRPr="00480A73">
        <w:rPr>
          <w:rFonts w:ascii="Times New Roman" w:hAnsi="Times New Roman" w:cs="Times New Roman"/>
        </w:rPr>
        <w:sym w:font="Wingdings" w:char="F0E0"/>
      </w:r>
      <w:r w:rsidR="00CB1BE3">
        <w:rPr>
          <w:rFonts w:ascii="Times New Roman" w:hAnsi="Times New Roman" w:cs="Times New Roman"/>
          <w:color w:val="FF0000"/>
        </w:rPr>
        <w:t>58</w:t>
      </w:r>
      <w:r w:rsidRPr="00977C75">
        <w:rPr>
          <w:rFonts w:ascii="Times New Roman" w:hAnsi="Times New Roman" w:cs="Times New Roman"/>
          <w:color w:val="FF0000"/>
        </w:rPr>
        <w:t xml:space="preserve"> Results</w:t>
      </w:r>
    </w:p>
    <w:p w14:paraId="1240E253" w14:textId="77777777" w:rsidR="004C20CB" w:rsidRPr="00480A73" w:rsidRDefault="004C20CB" w:rsidP="009103B8">
      <w:pPr>
        <w:pStyle w:val="AralkYok"/>
        <w:jc w:val="both"/>
        <w:rPr>
          <w:rFonts w:ascii="Times New Roman" w:hAnsi="Times New Roman"/>
          <w:b/>
          <w:bCs/>
        </w:rPr>
      </w:pPr>
    </w:p>
    <w:p w14:paraId="2184F3CA" w14:textId="608D3F45" w:rsidR="00977C75" w:rsidRDefault="00F764D5" w:rsidP="004C20CB">
      <w:pPr>
        <w:pStyle w:val="AralkYok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ccess type selected as everything</w:t>
      </w:r>
      <w:r>
        <w:rPr>
          <w:rFonts w:ascii="Times New Roman" w:hAnsi="Times New Roman" w:cs="Times New Roman"/>
          <w:b/>
          <w:bCs/>
        </w:rPr>
        <w:t>.</w:t>
      </w:r>
    </w:p>
    <w:p w14:paraId="23BC460F" w14:textId="77777777" w:rsidR="00977C75" w:rsidRDefault="00977C75" w:rsidP="004C20CB">
      <w:pPr>
        <w:pStyle w:val="AralkYok"/>
        <w:jc w:val="both"/>
        <w:rPr>
          <w:rFonts w:ascii="Times New Roman" w:hAnsi="Times New Roman" w:cs="Times New Roman"/>
          <w:b/>
          <w:bCs/>
        </w:rPr>
      </w:pPr>
    </w:p>
    <w:p w14:paraId="0104C72B" w14:textId="3332B6E9" w:rsidR="00C97B9D" w:rsidRDefault="00C97B9D" w:rsidP="00CC5126">
      <w:pPr>
        <w:pStyle w:val="AralkYok"/>
        <w:jc w:val="both"/>
        <w:rPr>
          <w:rFonts w:ascii="Times New Roman" w:hAnsi="Times New Roman" w:cs="Times New Roman"/>
        </w:rPr>
      </w:pPr>
    </w:p>
    <w:sectPr w:rsidR="00C97B9D" w:rsidSect="001639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42FA03" w14:textId="77777777" w:rsidR="00190B68" w:rsidRDefault="00190B68" w:rsidP="00BD4D33">
      <w:pPr>
        <w:spacing w:after="0" w:line="240" w:lineRule="auto"/>
      </w:pPr>
      <w:r>
        <w:separator/>
      </w:r>
    </w:p>
  </w:endnote>
  <w:endnote w:type="continuationSeparator" w:id="0">
    <w:p w14:paraId="1E476434" w14:textId="77777777" w:rsidR="00190B68" w:rsidRDefault="00190B68" w:rsidP="00BD4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2830F4" w14:textId="77777777" w:rsidR="00190B68" w:rsidRDefault="00190B68" w:rsidP="00BD4D33">
      <w:pPr>
        <w:spacing w:after="0" w:line="240" w:lineRule="auto"/>
      </w:pPr>
      <w:r>
        <w:separator/>
      </w:r>
    </w:p>
  </w:footnote>
  <w:footnote w:type="continuationSeparator" w:id="0">
    <w:p w14:paraId="04061B48" w14:textId="77777777" w:rsidR="00190B68" w:rsidRDefault="00190B68" w:rsidP="00BD4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E7844"/>
    <w:multiLevelType w:val="hybridMultilevel"/>
    <w:tmpl w:val="1EAAE5B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319C2"/>
    <w:multiLevelType w:val="multilevel"/>
    <w:tmpl w:val="94C6E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080D30"/>
    <w:multiLevelType w:val="hybridMultilevel"/>
    <w:tmpl w:val="2760F62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7321CC"/>
    <w:multiLevelType w:val="hybridMultilevel"/>
    <w:tmpl w:val="6AB2CD0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E05EEB"/>
    <w:multiLevelType w:val="hybridMultilevel"/>
    <w:tmpl w:val="C3ECDD2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6A7957"/>
    <w:multiLevelType w:val="hybridMultilevel"/>
    <w:tmpl w:val="9D50B36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12C28"/>
    <w:multiLevelType w:val="hybridMultilevel"/>
    <w:tmpl w:val="E81E66A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E3BD5"/>
    <w:multiLevelType w:val="hybridMultilevel"/>
    <w:tmpl w:val="82C0619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DE6714"/>
    <w:multiLevelType w:val="hybridMultilevel"/>
    <w:tmpl w:val="5FE8C540"/>
    <w:lvl w:ilvl="0" w:tplc="BB7E8098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  <w:sz w:val="18"/>
        <w:szCs w:val="18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686066">
    <w:abstractNumId w:val="7"/>
  </w:num>
  <w:num w:numId="2" w16cid:durableId="1047529345">
    <w:abstractNumId w:val="0"/>
  </w:num>
  <w:num w:numId="3" w16cid:durableId="2121601883">
    <w:abstractNumId w:val="3"/>
  </w:num>
  <w:num w:numId="4" w16cid:durableId="1030302561">
    <w:abstractNumId w:val="6"/>
  </w:num>
  <w:num w:numId="5" w16cid:durableId="589316982">
    <w:abstractNumId w:val="5"/>
  </w:num>
  <w:num w:numId="6" w16cid:durableId="863978356">
    <w:abstractNumId w:val="4"/>
  </w:num>
  <w:num w:numId="7" w16cid:durableId="2073431917">
    <w:abstractNumId w:val="8"/>
  </w:num>
  <w:num w:numId="8" w16cid:durableId="746347920">
    <w:abstractNumId w:val="2"/>
  </w:num>
  <w:num w:numId="9" w16cid:durableId="17677994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D33"/>
    <w:rsid w:val="000043FE"/>
    <w:rsid w:val="00004FC8"/>
    <w:rsid w:val="0001212C"/>
    <w:rsid w:val="00021AC1"/>
    <w:rsid w:val="00043C8E"/>
    <w:rsid w:val="000468D9"/>
    <w:rsid w:val="00046E73"/>
    <w:rsid w:val="00085A01"/>
    <w:rsid w:val="000A45DC"/>
    <w:rsid w:val="000B3096"/>
    <w:rsid w:val="000C6501"/>
    <w:rsid w:val="000D037E"/>
    <w:rsid w:val="000D0B8B"/>
    <w:rsid w:val="000D2BD5"/>
    <w:rsid w:val="000F79F5"/>
    <w:rsid w:val="00116D4F"/>
    <w:rsid w:val="0012472F"/>
    <w:rsid w:val="00131932"/>
    <w:rsid w:val="0014238A"/>
    <w:rsid w:val="00145678"/>
    <w:rsid w:val="00152E57"/>
    <w:rsid w:val="0015756B"/>
    <w:rsid w:val="00163905"/>
    <w:rsid w:val="00163947"/>
    <w:rsid w:val="001639C8"/>
    <w:rsid w:val="00166FAB"/>
    <w:rsid w:val="001704DB"/>
    <w:rsid w:val="00174D7F"/>
    <w:rsid w:val="00180C37"/>
    <w:rsid w:val="00187BB9"/>
    <w:rsid w:val="00190B68"/>
    <w:rsid w:val="00191816"/>
    <w:rsid w:val="001A0284"/>
    <w:rsid w:val="001A74E0"/>
    <w:rsid w:val="001B2140"/>
    <w:rsid w:val="001C63C0"/>
    <w:rsid w:val="001D608A"/>
    <w:rsid w:val="001D6458"/>
    <w:rsid w:val="001E6955"/>
    <w:rsid w:val="001F335A"/>
    <w:rsid w:val="001F485B"/>
    <w:rsid w:val="002129E3"/>
    <w:rsid w:val="002176D5"/>
    <w:rsid w:val="002317A6"/>
    <w:rsid w:val="002350C2"/>
    <w:rsid w:val="00235209"/>
    <w:rsid w:val="00235268"/>
    <w:rsid w:val="00237AE5"/>
    <w:rsid w:val="00253D56"/>
    <w:rsid w:val="00256F5D"/>
    <w:rsid w:val="00257FAB"/>
    <w:rsid w:val="00262A71"/>
    <w:rsid w:val="00272755"/>
    <w:rsid w:val="002777F1"/>
    <w:rsid w:val="00284D94"/>
    <w:rsid w:val="002B2622"/>
    <w:rsid w:val="002C4C84"/>
    <w:rsid w:val="002D1AB8"/>
    <w:rsid w:val="002E0C74"/>
    <w:rsid w:val="002E3992"/>
    <w:rsid w:val="002E3B51"/>
    <w:rsid w:val="002E4CC0"/>
    <w:rsid w:val="002F6FE1"/>
    <w:rsid w:val="00301C20"/>
    <w:rsid w:val="00302E73"/>
    <w:rsid w:val="0031464E"/>
    <w:rsid w:val="00315154"/>
    <w:rsid w:val="003157EE"/>
    <w:rsid w:val="003173DE"/>
    <w:rsid w:val="003207AB"/>
    <w:rsid w:val="00321AE1"/>
    <w:rsid w:val="003263EE"/>
    <w:rsid w:val="00326BCD"/>
    <w:rsid w:val="00332840"/>
    <w:rsid w:val="00334ED4"/>
    <w:rsid w:val="00342535"/>
    <w:rsid w:val="00343D88"/>
    <w:rsid w:val="0035188C"/>
    <w:rsid w:val="00352368"/>
    <w:rsid w:val="00355238"/>
    <w:rsid w:val="00367015"/>
    <w:rsid w:val="00375273"/>
    <w:rsid w:val="003761BE"/>
    <w:rsid w:val="00380E2D"/>
    <w:rsid w:val="00384BA4"/>
    <w:rsid w:val="003917D4"/>
    <w:rsid w:val="003921E9"/>
    <w:rsid w:val="003B1CC4"/>
    <w:rsid w:val="003B4EF9"/>
    <w:rsid w:val="003B7CD6"/>
    <w:rsid w:val="003C19B1"/>
    <w:rsid w:val="003C208C"/>
    <w:rsid w:val="003C20B6"/>
    <w:rsid w:val="003C2ABD"/>
    <w:rsid w:val="003C525C"/>
    <w:rsid w:val="003D5918"/>
    <w:rsid w:val="003E145C"/>
    <w:rsid w:val="003E407A"/>
    <w:rsid w:val="003E44B0"/>
    <w:rsid w:val="00410134"/>
    <w:rsid w:val="00420BD6"/>
    <w:rsid w:val="004224C5"/>
    <w:rsid w:val="00431CAB"/>
    <w:rsid w:val="00432B18"/>
    <w:rsid w:val="00434E8B"/>
    <w:rsid w:val="00440491"/>
    <w:rsid w:val="00443122"/>
    <w:rsid w:val="00443667"/>
    <w:rsid w:val="00444D69"/>
    <w:rsid w:val="0044517F"/>
    <w:rsid w:val="00450C8E"/>
    <w:rsid w:val="00451190"/>
    <w:rsid w:val="004539A7"/>
    <w:rsid w:val="00454773"/>
    <w:rsid w:val="00455B0F"/>
    <w:rsid w:val="0045735D"/>
    <w:rsid w:val="00463620"/>
    <w:rsid w:val="004646D1"/>
    <w:rsid w:val="004712E5"/>
    <w:rsid w:val="00477372"/>
    <w:rsid w:val="0048017E"/>
    <w:rsid w:val="00480223"/>
    <w:rsid w:val="00480A73"/>
    <w:rsid w:val="00482E07"/>
    <w:rsid w:val="004902D0"/>
    <w:rsid w:val="00495F1A"/>
    <w:rsid w:val="004A349C"/>
    <w:rsid w:val="004B36D6"/>
    <w:rsid w:val="004C20CB"/>
    <w:rsid w:val="004C5A03"/>
    <w:rsid w:val="004C6E7F"/>
    <w:rsid w:val="004D0CF7"/>
    <w:rsid w:val="004D2ED5"/>
    <w:rsid w:val="004D6A80"/>
    <w:rsid w:val="004E70A2"/>
    <w:rsid w:val="004E7125"/>
    <w:rsid w:val="004F3296"/>
    <w:rsid w:val="00503CCA"/>
    <w:rsid w:val="00504058"/>
    <w:rsid w:val="005060D0"/>
    <w:rsid w:val="00511C2F"/>
    <w:rsid w:val="00513091"/>
    <w:rsid w:val="00533BFD"/>
    <w:rsid w:val="005514BF"/>
    <w:rsid w:val="00551525"/>
    <w:rsid w:val="0056471E"/>
    <w:rsid w:val="00567E3E"/>
    <w:rsid w:val="00577BF9"/>
    <w:rsid w:val="00584199"/>
    <w:rsid w:val="005875C5"/>
    <w:rsid w:val="005911BA"/>
    <w:rsid w:val="00597016"/>
    <w:rsid w:val="005B46C8"/>
    <w:rsid w:val="005B6436"/>
    <w:rsid w:val="005D2B7F"/>
    <w:rsid w:val="005E4BEC"/>
    <w:rsid w:val="005F5453"/>
    <w:rsid w:val="006041AB"/>
    <w:rsid w:val="006055A6"/>
    <w:rsid w:val="00606E4C"/>
    <w:rsid w:val="00607118"/>
    <w:rsid w:val="00617A13"/>
    <w:rsid w:val="00627CC7"/>
    <w:rsid w:val="00635004"/>
    <w:rsid w:val="006405C4"/>
    <w:rsid w:val="00662F1F"/>
    <w:rsid w:val="00670A98"/>
    <w:rsid w:val="00695112"/>
    <w:rsid w:val="006A0B29"/>
    <w:rsid w:val="006B3313"/>
    <w:rsid w:val="006E2513"/>
    <w:rsid w:val="006E45A3"/>
    <w:rsid w:val="006E62D2"/>
    <w:rsid w:val="006F0EFF"/>
    <w:rsid w:val="00700149"/>
    <w:rsid w:val="00701BE7"/>
    <w:rsid w:val="007045E8"/>
    <w:rsid w:val="00713B9F"/>
    <w:rsid w:val="0071483C"/>
    <w:rsid w:val="007172B3"/>
    <w:rsid w:val="007219B0"/>
    <w:rsid w:val="00721DA4"/>
    <w:rsid w:val="00723ED0"/>
    <w:rsid w:val="00727D01"/>
    <w:rsid w:val="00737F99"/>
    <w:rsid w:val="00741BF9"/>
    <w:rsid w:val="00752C73"/>
    <w:rsid w:val="00763878"/>
    <w:rsid w:val="00773A04"/>
    <w:rsid w:val="00780C43"/>
    <w:rsid w:val="0078535F"/>
    <w:rsid w:val="007A7F8D"/>
    <w:rsid w:val="007B0D43"/>
    <w:rsid w:val="007B4C44"/>
    <w:rsid w:val="007B59EB"/>
    <w:rsid w:val="007C63DB"/>
    <w:rsid w:val="007C6EEF"/>
    <w:rsid w:val="007C741C"/>
    <w:rsid w:val="007D74AF"/>
    <w:rsid w:val="007E0A56"/>
    <w:rsid w:val="007E26FE"/>
    <w:rsid w:val="007E2991"/>
    <w:rsid w:val="008031F9"/>
    <w:rsid w:val="008070E1"/>
    <w:rsid w:val="00815C56"/>
    <w:rsid w:val="00823B92"/>
    <w:rsid w:val="00830528"/>
    <w:rsid w:val="00832B00"/>
    <w:rsid w:val="00832E24"/>
    <w:rsid w:val="008359D4"/>
    <w:rsid w:val="00841264"/>
    <w:rsid w:val="00855141"/>
    <w:rsid w:val="00855C3F"/>
    <w:rsid w:val="008568B9"/>
    <w:rsid w:val="00856CD8"/>
    <w:rsid w:val="0086334B"/>
    <w:rsid w:val="00863BD7"/>
    <w:rsid w:val="0086463C"/>
    <w:rsid w:val="0088292F"/>
    <w:rsid w:val="0089449E"/>
    <w:rsid w:val="008A1437"/>
    <w:rsid w:val="008A172A"/>
    <w:rsid w:val="008A37D8"/>
    <w:rsid w:val="008C6890"/>
    <w:rsid w:val="008E0EB1"/>
    <w:rsid w:val="008E2576"/>
    <w:rsid w:val="008E5977"/>
    <w:rsid w:val="008F3629"/>
    <w:rsid w:val="008F3F3D"/>
    <w:rsid w:val="008F44FF"/>
    <w:rsid w:val="008F50F3"/>
    <w:rsid w:val="008F76C0"/>
    <w:rsid w:val="00905C17"/>
    <w:rsid w:val="00906C9F"/>
    <w:rsid w:val="00907EE4"/>
    <w:rsid w:val="009102AB"/>
    <w:rsid w:val="009103B8"/>
    <w:rsid w:val="00912CA6"/>
    <w:rsid w:val="00913EA4"/>
    <w:rsid w:val="00921915"/>
    <w:rsid w:val="00930EC4"/>
    <w:rsid w:val="00932935"/>
    <w:rsid w:val="00947A49"/>
    <w:rsid w:val="0097629C"/>
    <w:rsid w:val="00977C75"/>
    <w:rsid w:val="00977E3F"/>
    <w:rsid w:val="00981C19"/>
    <w:rsid w:val="009859E2"/>
    <w:rsid w:val="00987CFA"/>
    <w:rsid w:val="0099673F"/>
    <w:rsid w:val="009A059F"/>
    <w:rsid w:val="009A2925"/>
    <w:rsid w:val="009B0897"/>
    <w:rsid w:val="009B5D3A"/>
    <w:rsid w:val="009C3686"/>
    <w:rsid w:val="009C5F2F"/>
    <w:rsid w:val="009D3647"/>
    <w:rsid w:val="009D5B94"/>
    <w:rsid w:val="009E2B33"/>
    <w:rsid w:val="009F0B9D"/>
    <w:rsid w:val="00A00641"/>
    <w:rsid w:val="00A050F2"/>
    <w:rsid w:val="00A054AB"/>
    <w:rsid w:val="00A21293"/>
    <w:rsid w:val="00A2176F"/>
    <w:rsid w:val="00A2366B"/>
    <w:rsid w:val="00A25BAE"/>
    <w:rsid w:val="00A350F7"/>
    <w:rsid w:val="00A410BC"/>
    <w:rsid w:val="00A43557"/>
    <w:rsid w:val="00A549FC"/>
    <w:rsid w:val="00A55496"/>
    <w:rsid w:val="00A5752D"/>
    <w:rsid w:val="00A64431"/>
    <w:rsid w:val="00A64BF8"/>
    <w:rsid w:val="00A71FFB"/>
    <w:rsid w:val="00A72042"/>
    <w:rsid w:val="00A859E0"/>
    <w:rsid w:val="00A8687A"/>
    <w:rsid w:val="00A94D12"/>
    <w:rsid w:val="00AA43C6"/>
    <w:rsid w:val="00AA50EA"/>
    <w:rsid w:val="00AB0011"/>
    <w:rsid w:val="00AB081B"/>
    <w:rsid w:val="00AB176C"/>
    <w:rsid w:val="00AB3110"/>
    <w:rsid w:val="00AB6AA6"/>
    <w:rsid w:val="00AC4762"/>
    <w:rsid w:val="00AD6374"/>
    <w:rsid w:val="00AE1BD8"/>
    <w:rsid w:val="00AE469E"/>
    <w:rsid w:val="00AF1B37"/>
    <w:rsid w:val="00AF3B99"/>
    <w:rsid w:val="00AF4025"/>
    <w:rsid w:val="00B0074E"/>
    <w:rsid w:val="00B025DA"/>
    <w:rsid w:val="00B027C5"/>
    <w:rsid w:val="00B10934"/>
    <w:rsid w:val="00B268A1"/>
    <w:rsid w:val="00B30D13"/>
    <w:rsid w:val="00B31197"/>
    <w:rsid w:val="00B34671"/>
    <w:rsid w:val="00B37AA8"/>
    <w:rsid w:val="00B37B7D"/>
    <w:rsid w:val="00B41DC7"/>
    <w:rsid w:val="00B65977"/>
    <w:rsid w:val="00B66BAE"/>
    <w:rsid w:val="00B729B4"/>
    <w:rsid w:val="00B72D60"/>
    <w:rsid w:val="00B76E52"/>
    <w:rsid w:val="00B86EDA"/>
    <w:rsid w:val="00BA5217"/>
    <w:rsid w:val="00BA626D"/>
    <w:rsid w:val="00BA6787"/>
    <w:rsid w:val="00BB0B7C"/>
    <w:rsid w:val="00BC0017"/>
    <w:rsid w:val="00BC3DB8"/>
    <w:rsid w:val="00BC5150"/>
    <w:rsid w:val="00BC74D3"/>
    <w:rsid w:val="00BD4D33"/>
    <w:rsid w:val="00BD55BB"/>
    <w:rsid w:val="00BE5551"/>
    <w:rsid w:val="00BF0DAA"/>
    <w:rsid w:val="00C11B90"/>
    <w:rsid w:val="00C21F5B"/>
    <w:rsid w:val="00C24820"/>
    <w:rsid w:val="00C26922"/>
    <w:rsid w:val="00C30DE8"/>
    <w:rsid w:val="00C433D2"/>
    <w:rsid w:val="00C46FDA"/>
    <w:rsid w:val="00C479CE"/>
    <w:rsid w:val="00C529C7"/>
    <w:rsid w:val="00C538AA"/>
    <w:rsid w:val="00C651FC"/>
    <w:rsid w:val="00C65F0B"/>
    <w:rsid w:val="00C7382D"/>
    <w:rsid w:val="00C90BF5"/>
    <w:rsid w:val="00C9443C"/>
    <w:rsid w:val="00C97B9D"/>
    <w:rsid w:val="00CA0387"/>
    <w:rsid w:val="00CA1359"/>
    <w:rsid w:val="00CA20C3"/>
    <w:rsid w:val="00CA2375"/>
    <w:rsid w:val="00CB1329"/>
    <w:rsid w:val="00CB1BE3"/>
    <w:rsid w:val="00CB33A9"/>
    <w:rsid w:val="00CB4F0B"/>
    <w:rsid w:val="00CC08CF"/>
    <w:rsid w:val="00CC5126"/>
    <w:rsid w:val="00CD102B"/>
    <w:rsid w:val="00CD5174"/>
    <w:rsid w:val="00CD6C14"/>
    <w:rsid w:val="00CE1371"/>
    <w:rsid w:val="00CE144E"/>
    <w:rsid w:val="00CE1879"/>
    <w:rsid w:val="00CE5D4B"/>
    <w:rsid w:val="00CF0713"/>
    <w:rsid w:val="00CF623C"/>
    <w:rsid w:val="00D020F9"/>
    <w:rsid w:val="00D24EBD"/>
    <w:rsid w:val="00D42995"/>
    <w:rsid w:val="00D43040"/>
    <w:rsid w:val="00D500B6"/>
    <w:rsid w:val="00D50C68"/>
    <w:rsid w:val="00D57E3D"/>
    <w:rsid w:val="00D67DA1"/>
    <w:rsid w:val="00D87C64"/>
    <w:rsid w:val="00D97F21"/>
    <w:rsid w:val="00DA20C6"/>
    <w:rsid w:val="00DA4D7A"/>
    <w:rsid w:val="00DA6A1D"/>
    <w:rsid w:val="00DA779C"/>
    <w:rsid w:val="00DA7F18"/>
    <w:rsid w:val="00DB30D1"/>
    <w:rsid w:val="00DB6063"/>
    <w:rsid w:val="00DC500B"/>
    <w:rsid w:val="00DC6D34"/>
    <w:rsid w:val="00DC7DF7"/>
    <w:rsid w:val="00DE2D28"/>
    <w:rsid w:val="00DF2FB7"/>
    <w:rsid w:val="00DF37CE"/>
    <w:rsid w:val="00DF465A"/>
    <w:rsid w:val="00DF5A60"/>
    <w:rsid w:val="00E12775"/>
    <w:rsid w:val="00E137C3"/>
    <w:rsid w:val="00E1571C"/>
    <w:rsid w:val="00E2410E"/>
    <w:rsid w:val="00E257C3"/>
    <w:rsid w:val="00E25DA8"/>
    <w:rsid w:val="00E27AFA"/>
    <w:rsid w:val="00E32ED7"/>
    <w:rsid w:val="00E346A6"/>
    <w:rsid w:val="00E34B8F"/>
    <w:rsid w:val="00E442D8"/>
    <w:rsid w:val="00E52265"/>
    <w:rsid w:val="00E60969"/>
    <w:rsid w:val="00E6213B"/>
    <w:rsid w:val="00E62C36"/>
    <w:rsid w:val="00E6353E"/>
    <w:rsid w:val="00E72836"/>
    <w:rsid w:val="00E7426F"/>
    <w:rsid w:val="00E74FF5"/>
    <w:rsid w:val="00E74FFE"/>
    <w:rsid w:val="00EA2571"/>
    <w:rsid w:val="00EC01BD"/>
    <w:rsid w:val="00EC3331"/>
    <w:rsid w:val="00EC71E2"/>
    <w:rsid w:val="00ED4D91"/>
    <w:rsid w:val="00EF0CDC"/>
    <w:rsid w:val="00EF4383"/>
    <w:rsid w:val="00EF4659"/>
    <w:rsid w:val="00F01704"/>
    <w:rsid w:val="00F065F4"/>
    <w:rsid w:val="00F22C28"/>
    <w:rsid w:val="00F26FBC"/>
    <w:rsid w:val="00F327D1"/>
    <w:rsid w:val="00F4107C"/>
    <w:rsid w:val="00F42A21"/>
    <w:rsid w:val="00F54FFB"/>
    <w:rsid w:val="00F578C0"/>
    <w:rsid w:val="00F6609F"/>
    <w:rsid w:val="00F6759E"/>
    <w:rsid w:val="00F7231E"/>
    <w:rsid w:val="00F73BF2"/>
    <w:rsid w:val="00F764D5"/>
    <w:rsid w:val="00F807F2"/>
    <w:rsid w:val="00F826E7"/>
    <w:rsid w:val="00F82CD0"/>
    <w:rsid w:val="00F85B08"/>
    <w:rsid w:val="00F921F8"/>
    <w:rsid w:val="00F93B06"/>
    <w:rsid w:val="00FA30B8"/>
    <w:rsid w:val="00FB60DB"/>
    <w:rsid w:val="00FD1671"/>
    <w:rsid w:val="00FE782C"/>
    <w:rsid w:val="00FF0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D2626BC"/>
  <w15:chartTrackingRefBased/>
  <w15:docId w15:val="{7955D7E8-F185-4B62-AFF1-7A8CDC2D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B9D"/>
    <w:rPr>
      <w:kern w:val="0"/>
      <w:lang w:val="en-AU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D4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1"/>
    <w:qFormat/>
    <w:rsid w:val="00BD4D33"/>
    <w:pPr>
      <w:spacing w:after="0" w:line="240" w:lineRule="auto"/>
    </w:pPr>
    <w:rPr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BD4D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BD4D33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BD4D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BD4D33"/>
    <w:rPr>
      <w:lang w:val="en-US"/>
    </w:rPr>
  </w:style>
  <w:style w:type="character" w:styleId="AklamaBavurusu">
    <w:name w:val="annotation reference"/>
    <w:basedOn w:val="VarsaylanParagrafYazTipi"/>
    <w:uiPriority w:val="99"/>
    <w:semiHidden/>
    <w:unhideWhenUsed/>
    <w:rsid w:val="0015756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5756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5756B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5756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5756B"/>
    <w:rPr>
      <w:b/>
      <w:bCs/>
      <w:sz w:val="20"/>
      <w:szCs w:val="20"/>
      <w:lang w:val="en-US"/>
    </w:rPr>
  </w:style>
  <w:style w:type="character" w:styleId="Kpr">
    <w:name w:val="Hyperlink"/>
    <w:basedOn w:val="VarsaylanParagrafYazTipi"/>
    <w:uiPriority w:val="99"/>
    <w:unhideWhenUsed/>
    <w:rsid w:val="0088292F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88292F"/>
    <w:rPr>
      <w:color w:val="605E5C"/>
      <w:shd w:val="clear" w:color="auto" w:fill="E1DFDD"/>
    </w:rPr>
  </w:style>
  <w:style w:type="paragraph" w:styleId="ListeParagraf">
    <w:name w:val="List Paragraph"/>
    <w:basedOn w:val="Normal"/>
    <w:uiPriority w:val="34"/>
    <w:qFormat/>
    <w:rsid w:val="00C26922"/>
    <w:pPr>
      <w:ind w:left="720"/>
      <w:contextualSpacing/>
    </w:pPr>
  </w:style>
  <w:style w:type="paragraph" w:customStyle="1" w:styleId="searchtermsbasicreproductionnumber">
    <w:name w:val="searchterms_basic_reproduction_number"/>
    <w:basedOn w:val="Normal"/>
    <w:rsid w:val="00807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term">
    <w:name w:val="term"/>
    <w:basedOn w:val="VarsaylanParagrafYazTipi"/>
    <w:rsid w:val="008070E1"/>
  </w:style>
  <w:style w:type="paragraph" w:customStyle="1" w:styleId="searchtermsincidence">
    <w:name w:val="searchterms_incidence"/>
    <w:basedOn w:val="Normal"/>
    <w:rsid w:val="00807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customStyle="1" w:styleId="searchtermsprevalence">
    <w:name w:val="searchterms_prevalence"/>
    <w:basedOn w:val="Normal"/>
    <w:rsid w:val="008070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customStyle="1" w:styleId="detailterm">
    <w:name w:val="detailterm"/>
    <w:basedOn w:val="VarsaylanParagrafYazTipi"/>
    <w:rsid w:val="008070E1"/>
  </w:style>
  <w:style w:type="character" w:customStyle="1" w:styleId="thes-list-main">
    <w:name w:val="thes-list-main"/>
    <w:basedOn w:val="VarsaylanParagrafYazTipi"/>
    <w:rsid w:val="008070E1"/>
  </w:style>
  <w:style w:type="character" w:customStyle="1" w:styleId="thes-list-focus">
    <w:name w:val="thes-list-focus"/>
    <w:basedOn w:val="VarsaylanParagrafYazTipi"/>
    <w:rsid w:val="0080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0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7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46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65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95161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24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8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XslPostBack('ctl00$ctl00$MainContentArea$MainContentArea$xslResults','ThesaurusLink','LinkTarget%7CauthorityList%24LinkTerm%7CDE%2B%2522Incidence%2522%24ResultID%7C1'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7</TotalTime>
  <Pages>5</Pages>
  <Words>932</Words>
  <Characters>5117</Characters>
  <Application>Microsoft Office Word</Application>
  <DocSecurity>0</DocSecurity>
  <Lines>213</Lines>
  <Paragraphs>15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us</dc:creator>
  <cp:keywords/>
  <dc:description/>
  <cp:lastModifiedBy>Yazar</cp:lastModifiedBy>
  <cp:revision>35</cp:revision>
  <dcterms:created xsi:type="dcterms:W3CDTF">2023-09-16T12:29:00Z</dcterms:created>
  <dcterms:modified xsi:type="dcterms:W3CDTF">2024-06-1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5dab28cc85d2e879ff6fdb321cffa5154200be7434e030978a75d4d48f858</vt:lpwstr>
  </property>
</Properties>
</file>